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7C75C" w14:textId="64EDBFE8" w:rsidR="00EF4B46" w:rsidRPr="00027F01" w:rsidRDefault="006B11FA" w:rsidP="00EF4B46">
      <w:pPr>
        <w:pStyle w:val="Tekstpodstawowy"/>
        <w:spacing w:line="302" w:lineRule="exact"/>
        <w:rPr>
          <w:rFonts w:asciiTheme="minorHAnsi" w:eastAsia="Times New Roman" w:hAnsiTheme="minorHAnsi" w:cstheme="minorHAnsi"/>
          <w:b/>
          <w:bCs/>
          <w:sz w:val="28"/>
          <w:szCs w:val="28"/>
          <w:lang w:val="en-GB" w:eastAsia="pl-PL"/>
        </w:rPr>
      </w:pPr>
      <w:r w:rsidRPr="00027F01">
        <w:rPr>
          <w:rFonts w:asciiTheme="minorHAnsi" w:hAnsiTheme="minorHAnsi" w:cstheme="minorHAnsi"/>
          <w:b/>
          <w:bCs/>
          <w:sz w:val="28"/>
          <w:szCs w:val="28"/>
          <w:lang w:val="en-GB"/>
        </w:rPr>
        <w:t xml:space="preserve">S1. </w:t>
      </w:r>
      <w:r w:rsidR="003C551F" w:rsidRPr="00027F01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Questionnaire on the consumer attitudes towards non-alcoholic beer</w:t>
      </w:r>
      <w:r w:rsidR="00EF4B46" w:rsidRPr="00027F01">
        <w:rPr>
          <w:rFonts w:asciiTheme="minorHAnsi" w:eastAsia="Times New Roman" w:hAnsiTheme="minorHAnsi" w:cstheme="minorHAnsi"/>
          <w:b/>
          <w:bCs/>
          <w:sz w:val="28"/>
          <w:szCs w:val="28"/>
          <w:lang w:val="en-GB" w:eastAsia="pl-PL"/>
        </w:rPr>
        <w:t xml:space="preserve"> </w:t>
      </w:r>
    </w:p>
    <w:p w14:paraId="6D093613" w14:textId="77777777" w:rsidR="00EF4B46" w:rsidRPr="00027F01" w:rsidRDefault="00EF4B46" w:rsidP="00EF4B46">
      <w:pPr>
        <w:pStyle w:val="Tekstpodstawowy"/>
        <w:spacing w:line="302" w:lineRule="exact"/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</w:pPr>
    </w:p>
    <w:p w14:paraId="3D79B592" w14:textId="0797FE73" w:rsidR="00EF4B46" w:rsidRPr="00027F01" w:rsidRDefault="00EF4B46" w:rsidP="00D15437">
      <w:pPr>
        <w:pStyle w:val="Tekstpodstawowy"/>
        <w:spacing w:line="302" w:lineRule="exact"/>
        <w:ind w:right="505"/>
        <w:jc w:val="both"/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</w:pP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Dear Sir/Madam,</w:t>
      </w:r>
    </w:p>
    <w:p w14:paraId="01377B95" w14:textId="765C8483" w:rsidR="00EF4B46" w:rsidRPr="00027F01" w:rsidRDefault="00EF4B46" w:rsidP="00D15437">
      <w:pPr>
        <w:pStyle w:val="Tekstpodstawowy"/>
        <w:spacing w:line="302" w:lineRule="exact"/>
        <w:ind w:right="505"/>
        <w:jc w:val="both"/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</w:pP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We kindly </w:t>
      </w:r>
      <w:r w:rsidR="0076370E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ask for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 </w:t>
      </w:r>
      <w:r w:rsidR="00120069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your </w:t>
      </w:r>
      <w:r w:rsidR="0076370E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support 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in collecting data </w:t>
      </w:r>
      <w:r w:rsidR="00120069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for a 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study </w:t>
      </w:r>
      <w:r w:rsidR="00120069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on 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consumer attitudes toward</w:t>
      </w:r>
      <w:r w:rsidR="0072279E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s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 non-alcoholic beer. The survey is completely anonymous and the answers </w:t>
      </w:r>
      <w:r w:rsidR="0072279E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provided 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will be used </w:t>
      </w:r>
      <w:r w:rsidR="00120069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solely</w:t>
      </w:r>
      <w:r w:rsidR="0072279E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 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for research purposes. We invite you to complete the questionnaire and encourage you</w:t>
      </w:r>
      <w:r w:rsidR="00120069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 to</w:t>
      </w:r>
      <w:r w:rsidR="00530023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 s</w:t>
      </w:r>
      <w:r w:rsidR="00120069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hare it with your 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friends</w:t>
      </w:r>
      <w:r w:rsidR="00120069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 who m</w:t>
      </w:r>
      <w:r w:rsidR="00530023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i</w:t>
      </w:r>
      <w:r w:rsidR="00120069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ght also be interested in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 participat</w:t>
      </w:r>
      <w:r w:rsidR="00530023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ing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. </w:t>
      </w:r>
      <w:r w:rsidRPr="00027F01">
        <w:rPr>
          <w:rFonts w:asciiTheme="minorHAnsi" w:hAnsiTheme="minorHAnsi" w:cstheme="minorHAnsi"/>
          <w:sz w:val="24"/>
          <w:szCs w:val="24"/>
          <w:lang w:val="en-GB"/>
        </w:rPr>
        <w:t xml:space="preserve">Completing the questionnaire will take approximately </w:t>
      </w:r>
      <w:r w:rsidR="00E0566C" w:rsidRPr="00027F01">
        <w:rPr>
          <w:rFonts w:asciiTheme="minorHAnsi" w:hAnsiTheme="minorHAnsi" w:cstheme="minorHAnsi"/>
          <w:sz w:val="24"/>
          <w:szCs w:val="24"/>
          <w:lang w:val="en-GB"/>
        </w:rPr>
        <w:t>5</w:t>
      </w:r>
      <w:r w:rsidRPr="00027F01">
        <w:rPr>
          <w:rFonts w:asciiTheme="minorHAnsi" w:hAnsiTheme="minorHAnsi" w:cstheme="minorHAnsi"/>
          <w:sz w:val="24"/>
          <w:szCs w:val="24"/>
          <w:lang w:val="en-GB"/>
        </w:rPr>
        <w:t xml:space="preserve"> minutes</w:t>
      </w:r>
      <w:r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>. Thank you very much for your time</w:t>
      </w:r>
      <w:r w:rsidR="00530023" w:rsidRPr="00027F01"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  <w:t xml:space="preserve"> and cooperation.</w:t>
      </w:r>
    </w:p>
    <w:p w14:paraId="488CB8ED" w14:textId="77777777" w:rsidR="00EF4B46" w:rsidRPr="00027F01" w:rsidRDefault="00EF4B46" w:rsidP="00EF4B46">
      <w:pPr>
        <w:pStyle w:val="Tekstpodstawowy"/>
        <w:spacing w:line="302" w:lineRule="exact"/>
        <w:rPr>
          <w:rFonts w:asciiTheme="minorHAnsi" w:eastAsia="Times New Roman" w:hAnsiTheme="minorHAnsi" w:cstheme="minorHAnsi"/>
          <w:sz w:val="24"/>
          <w:szCs w:val="24"/>
          <w:lang w:val="en-GB" w:eastAsia="pl-PL"/>
        </w:rPr>
      </w:pPr>
    </w:p>
    <w:p w14:paraId="5EA6B578" w14:textId="77777777" w:rsidR="00E74B56" w:rsidRPr="00027F01" w:rsidRDefault="00E74B56" w:rsidP="00E74B56">
      <w:pPr>
        <w:pStyle w:val="Tekstpodstawowy"/>
        <w:spacing w:line="20" w:lineRule="exact"/>
        <w:ind w:left="-231"/>
        <w:rPr>
          <w:rFonts w:asciiTheme="minorHAnsi" w:hAnsiTheme="minorHAnsi" w:cstheme="minorHAnsi"/>
          <w:sz w:val="2"/>
          <w:lang w:val="en-GB"/>
        </w:rPr>
      </w:pPr>
      <w:r w:rsidRPr="00027F01">
        <w:rPr>
          <w:rFonts w:asciiTheme="minorHAnsi" w:hAnsiTheme="minorHAnsi" w:cstheme="minorHAnsi"/>
          <w:noProof/>
          <w:sz w:val="2"/>
          <w:lang w:val="en-GB"/>
        </w:rPr>
        <mc:AlternateContent>
          <mc:Choice Requires="wpg">
            <w:drawing>
              <wp:inline distT="0" distB="0" distL="0" distR="0" wp14:anchorId="1D9CC025" wp14:editId="21841BB1">
                <wp:extent cx="6788785" cy="10160"/>
                <wp:effectExtent l="0" t="0" r="0" b="0"/>
                <wp:docPr id="334" name="Group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88785" cy="10160"/>
                          <a:chOff x="0" y="0"/>
                          <a:chExt cx="10691" cy="16"/>
                        </a:xfrm>
                      </wpg:grpSpPr>
                      <wps:wsp>
                        <wps:cNvPr id="335" name="Rectangle 33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691" cy="16"/>
                          </a:xfrm>
                          <a:prstGeom prst="rect">
                            <a:avLst/>
                          </a:prstGeom>
                          <a:solidFill>
                            <a:srgbClr val="DADC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3748C021" id="Group 335" o:spid="_x0000_s1026" style="width:534.55pt;height:.8pt;mso-position-horizontal-relative:char;mso-position-vertical-relative:line" coordsize="10691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">
                <v:rect id="Rectangle 336" o:spid="_x0000_s1027" style="position:absolute;width:10691;height: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" fillcolor="#dadce0" stroked="f">
                  <v:path arrowok="t"/>
                </v:rect>
                <w10:anchorlock/>
              </v:group>
            </w:pict>
          </mc:Fallback>
        </mc:AlternateContent>
      </w:r>
    </w:p>
    <w:p w14:paraId="3C8CAA4A" w14:textId="6862C7E5" w:rsidR="00E74B56" w:rsidRPr="00027F01" w:rsidRDefault="00E74B56" w:rsidP="00E74B56">
      <w:pPr>
        <w:ind w:left="136"/>
        <w:rPr>
          <w:rFonts w:cstheme="minorHAnsi"/>
          <w:sz w:val="21"/>
          <w:lang w:val="en-GB"/>
        </w:rPr>
      </w:pPr>
      <w:r w:rsidRPr="00027F01">
        <w:rPr>
          <w:rFonts w:cstheme="minorHAnsi"/>
          <w:spacing w:val="2"/>
          <w:sz w:val="21"/>
          <w:lang w:val="en-GB"/>
        </w:rPr>
        <w:t>*</w:t>
      </w:r>
      <w:r w:rsidR="00EF4B46" w:rsidRPr="00027F01">
        <w:rPr>
          <w:rFonts w:cstheme="minorHAnsi"/>
          <w:lang w:val="en-GB"/>
        </w:rPr>
        <w:t xml:space="preserve"> Required Questions</w:t>
      </w:r>
    </w:p>
    <w:p w14:paraId="3A449069" w14:textId="08A470D5" w:rsidR="00EF4B46" w:rsidRPr="00027F01" w:rsidRDefault="00F121C3" w:rsidP="00EF4B46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t xml:space="preserve">1. </w:t>
      </w:r>
      <w:r w:rsidR="00EF4B46" w:rsidRPr="00027F01">
        <w:rPr>
          <w:rFonts w:cstheme="minorHAnsi"/>
          <w:b/>
          <w:bCs/>
          <w:sz w:val="22"/>
          <w:szCs w:val="22"/>
          <w:lang w:val="en-GB"/>
        </w:rPr>
        <w:t>Have you ever consumed non-alcoholic beer?</w:t>
      </w:r>
      <w:r w:rsidR="00EF4B46" w:rsidRPr="00027F01">
        <w:rPr>
          <w:rFonts w:cstheme="minorHAnsi"/>
          <w:sz w:val="22"/>
          <w:szCs w:val="22"/>
          <w:lang w:val="en-GB"/>
        </w:rPr>
        <w:t xml:space="preserve"> *</w:t>
      </w:r>
      <w:r w:rsidR="00EF4B46" w:rsidRPr="00027F01">
        <w:rPr>
          <w:rFonts w:cstheme="minorHAnsi"/>
          <w:sz w:val="22"/>
          <w:szCs w:val="22"/>
          <w:lang w:val="en-GB"/>
        </w:rPr>
        <w:br/>
      </w:r>
      <w:r w:rsidRPr="00027F01">
        <w:rPr>
          <w:rFonts w:cstheme="minorHAnsi"/>
          <w:sz w:val="22"/>
          <w:szCs w:val="22"/>
          <w:lang w:val="en-GB"/>
        </w:rPr>
        <w:t>*</w:t>
      </w:r>
      <w:r w:rsidR="00EF4B46" w:rsidRPr="00027F01">
        <w:rPr>
          <w:rFonts w:cstheme="minorHAnsi"/>
          <w:sz w:val="22"/>
          <w:szCs w:val="22"/>
          <w:lang w:val="en-GB"/>
        </w:rPr>
        <w:t>Mark only one answer.</w:t>
      </w:r>
    </w:p>
    <w:p w14:paraId="7364EAB4" w14:textId="3F1F12C4" w:rsidR="00EF4B46" w:rsidRPr="00027F01" w:rsidRDefault="00EF4B46" w:rsidP="00EF4B46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261FCDAF" wp14:editId="6AA6284D">
                <wp:simplePos x="0" y="0"/>
                <wp:positionH relativeFrom="column">
                  <wp:posOffset>68580</wp:posOffset>
                </wp:positionH>
                <wp:positionV relativeFrom="paragraph">
                  <wp:posOffset>354965</wp:posOffset>
                </wp:positionV>
                <wp:extent cx="259080" cy="182880"/>
                <wp:effectExtent l="0" t="0" r="26670" b="15240"/>
                <wp:wrapNone/>
                <wp:docPr id="1875772277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75A0AE8" id="Prostokąt 170" o:spid="_x0000_s1026" style="position:absolute;margin-left:5.4pt;margin-top:27.95pt;width:20.4pt;height:14.4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" filled="f" strokecolor="#09101d [484]" strokeweight="1pt"/>
            </w:pict>
          </mc:Fallback>
        </mc:AlternateContent>
      </w: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016B1DC9" wp14:editId="29461DA7">
                <wp:simplePos x="0" y="0"/>
                <wp:positionH relativeFrom="column">
                  <wp:posOffset>68580</wp:posOffset>
                </wp:positionH>
                <wp:positionV relativeFrom="paragraph">
                  <wp:posOffset>8890</wp:posOffset>
                </wp:positionV>
                <wp:extent cx="259080" cy="182880"/>
                <wp:effectExtent l="0" t="0" r="26670" b="15240"/>
                <wp:wrapNone/>
                <wp:docPr id="6606950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C26C4C9" id="Prostokąt 170" o:spid="_x0000_s1026" style="position:absolute;margin-left:5.4pt;margin-top:.7pt;width:20.4pt;height:14.4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AZfkz2gAAAAY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Yes</w:t>
      </w:r>
    </w:p>
    <w:p w14:paraId="018CDE13" w14:textId="7A270809" w:rsidR="00EF4B46" w:rsidRPr="00027F01" w:rsidRDefault="00EF4B46" w:rsidP="00EF4B46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sz w:val="22"/>
          <w:szCs w:val="22"/>
          <w:lang w:val="en-GB"/>
        </w:rPr>
        <w:t xml:space="preserve">No (Skip to </w:t>
      </w:r>
      <w:r w:rsidR="0072279E" w:rsidRPr="00027F01">
        <w:rPr>
          <w:rFonts w:cstheme="minorHAnsi"/>
          <w:sz w:val="22"/>
          <w:szCs w:val="22"/>
          <w:lang w:val="en-GB"/>
        </w:rPr>
        <w:t>demographics</w:t>
      </w:r>
      <w:r w:rsidRPr="00027F01">
        <w:rPr>
          <w:rFonts w:cstheme="minorHAnsi"/>
          <w:sz w:val="22"/>
          <w:szCs w:val="22"/>
          <w:lang w:val="en-GB"/>
        </w:rPr>
        <w:t>)</w:t>
      </w:r>
    </w:p>
    <w:p w14:paraId="6D55961F" w14:textId="77777777" w:rsidR="001D1EC3" w:rsidRPr="00027F01" w:rsidRDefault="001D1EC3" w:rsidP="00F121C3">
      <w:pPr>
        <w:spacing w:before="100" w:beforeAutospacing="1" w:after="100" w:afterAutospacing="1" w:line="240" w:lineRule="auto"/>
        <w:ind w:firstLine="0"/>
        <w:jc w:val="left"/>
        <w:rPr>
          <w:rStyle w:val="Pogrubienie"/>
          <w:rFonts w:eastAsiaTheme="majorEastAsia" w:cstheme="minorHAnsi"/>
          <w:sz w:val="22"/>
          <w:szCs w:val="22"/>
          <w:lang w:val="en-GB"/>
        </w:rPr>
      </w:pPr>
    </w:p>
    <w:p w14:paraId="591DC019" w14:textId="4010AA47" w:rsidR="00EF4B46" w:rsidRPr="00027F01" w:rsidRDefault="00F121C3" w:rsidP="006F7E4C">
      <w:pPr>
        <w:spacing w:line="240" w:lineRule="auto"/>
        <w:ind w:firstLine="0"/>
        <w:jc w:val="left"/>
        <w:rPr>
          <w:rStyle w:val="Pogrubienie"/>
          <w:rFonts w:eastAsiaTheme="majorEastAsia" w:cstheme="minorHAnsi"/>
          <w:sz w:val="22"/>
          <w:szCs w:val="22"/>
          <w:lang w:val="en-GB"/>
        </w:rPr>
      </w:pPr>
      <w:r w:rsidRPr="00027F01">
        <w:rPr>
          <w:rStyle w:val="Pogrubienie"/>
          <w:rFonts w:eastAsiaTheme="majorEastAsia" w:cstheme="minorHAnsi"/>
          <w:sz w:val="22"/>
          <w:szCs w:val="22"/>
          <w:lang w:val="en-GB"/>
        </w:rPr>
        <w:t xml:space="preserve">2. How often do you consume non-alcoholic </w:t>
      </w:r>
      <w:proofErr w:type="gramStart"/>
      <w:r w:rsidRPr="00027F01">
        <w:rPr>
          <w:rStyle w:val="Pogrubienie"/>
          <w:rFonts w:eastAsiaTheme="majorEastAsia" w:cstheme="minorHAnsi"/>
          <w:sz w:val="22"/>
          <w:szCs w:val="22"/>
          <w:lang w:val="en-GB"/>
        </w:rPr>
        <w:t>beer?</w:t>
      </w:r>
      <w:ins w:id="0" w:author="Anna Gliszczyńska-Świgło" w:date="2025-02-11T22:43:00Z">
        <w:r w:rsidR="00ED1CC5">
          <w:rPr>
            <w:rStyle w:val="Pogrubienie"/>
            <w:rFonts w:eastAsiaTheme="majorEastAsia" w:cstheme="minorHAnsi"/>
            <w:sz w:val="22"/>
            <w:szCs w:val="22"/>
            <w:lang w:val="en-GB"/>
          </w:rPr>
          <w:t>*</w:t>
        </w:r>
      </w:ins>
      <w:bookmarkStart w:id="1" w:name="_GoBack"/>
      <w:bookmarkEnd w:id="1"/>
      <w:proofErr w:type="gramEnd"/>
    </w:p>
    <w:p w14:paraId="124478D8" w14:textId="77777777" w:rsidR="006F7E4C" w:rsidRPr="00027F01" w:rsidRDefault="006F7E4C" w:rsidP="006F7E4C">
      <w:pPr>
        <w:spacing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sz w:val="22"/>
          <w:szCs w:val="22"/>
          <w:lang w:val="en-GB"/>
        </w:rPr>
        <w:t>*Mark only one answer.</w:t>
      </w:r>
    </w:p>
    <w:p w14:paraId="1D9257F1" w14:textId="77777777" w:rsidR="006F7E4C" w:rsidRPr="00027F01" w:rsidRDefault="006F7E4C" w:rsidP="006F7E4C">
      <w:pPr>
        <w:spacing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</w:p>
    <w:p w14:paraId="77E01440" w14:textId="2EB05970" w:rsidR="00F121C3" w:rsidRPr="00027F01" w:rsidRDefault="00F121C3" w:rsidP="00F121C3">
      <w:pPr>
        <w:ind w:firstLine="708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4591B3FC" wp14:editId="01B2AF6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58592537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465DC81" id="Prostokąt 170" o:spid="_x0000_s1026" style="position:absolute;margin-left:0;margin-top:0;width:20.4pt;height:14.4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="002C54FC" w:rsidRPr="00027F01">
        <w:rPr>
          <w:rFonts w:cstheme="minorHAnsi"/>
          <w:sz w:val="22"/>
          <w:szCs w:val="22"/>
          <w:lang w:val="en-GB"/>
        </w:rPr>
        <w:t>Every d</w:t>
      </w:r>
      <w:r w:rsidRPr="00027F01">
        <w:rPr>
          <w:rFonts w:cstheme="minorHAnsi"/>
          <w:sz w:val="22"/>
          <w:szCs w:val="22"/>
          <w:lang w:val="en-GB"/>
        </w:rPr>
        <w:t>a</w:t>
      </w:r>
      <w:r w:rsidR="003D49CA" w:rsidRPr="00027F01">
        <w:rPr>
          <w:rFonts w:cstheme="minorHAnsi"/>
          <w:sz w:val="22"/>
          <w:szCs w:val="22"/>
          <w:lang w:val="en-GB"/>
        </w:rPr>
        <w:t>y</w:t>
      </w:r>
    </w:p>
    <w:p w14:paraId="6A75E2F1" w14:textId="765DA6C9" w:rsidR="00F121C3" w:rsidRPr="00027F01" w:rsidRDefault="00F121C3" w:rsidP="00F121C3">
      <w:pPr>
        <w:ind w:firstLine="708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01D459F8" wp14:editId="4A8C36C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1639333117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B44BC71" id="Prostokąt 170" o:spid="_x0000_s1026" style="position:absolute;margin-left:0;margin-top:0;width:20.4pt;height:14.4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Several times a week</w:t>
      </w:r>
    </w:p>
    <w:p w14:paraId="479035F4" w14:textId="6BCAB008" w:rsidR="00F121C3" w:rsidRPr="00027F01" w:rsidRDefault="00F121C3" w:rsidP="00F121C3">
      <w:pPr>
        <w:ind w:firstLine="708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59D00D4E" wp14:editId="1D9B407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129499398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A0B9CBD" id="Prostokąt 170" o:spid="_x0000_s1026" style="position:absolute;margin-left:0;margin-top:0;width:20.4pt;height:14.4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Once a week</w:t>
      </w:r>
    </w:p>
    <w:p w14:paraId="0272BBE5" w14:textId="4B893E95" w:rsidR="00F121C3" w:rsidRPr="00027F01" w:rsidRDefault="00F121C3" w:rsidP="00F121C3">
      <w:pPr>
        <w:ind w:firstLine="708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6B32BF48" wp14:editId="14E10F3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9239710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573CC21" id="Prostokąt 170" o:spid="_x0000_s1026" style="position:absolute;margin-left:0;margin-top:0;width:20.4pt;height:14.4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Several times a month</w:t>
      </w:r>
    </w:p>
    <w:p w14:paraId="7B6DAFB9" w14:textId="643F5406" w:rsidR="00E74B56" w:rsidRPr="00027F01" w:rsidRDefault="00F121C3" w:rsidP="0026188C">
      <w:pPr>
        <w:pStyle w:val="Tekstpodstawowy"/>
        <w:spacing w:line="360" w:lineRule="auto"/>
        <w:ind w:firstLine="708"/>
        <w:rPr>
          <w:rFonts w:asciiTheme="minorHAnsi" w:hAnsiTheme="minorHAnsi" w:cstheme="minorHAnsi"/>
          <w:sz w:val="22"/>
          <w:szCs w:val="22"/>
          <w:lang w:val="en-GB"/>
        </w:rPr>
      </w:pPr>
      <w:r w:rsidRPr="00027F01">
        <w:rPr>
          <w:rFonts w:asciiTheme="minorHAnsi" w:hAnsiTheme="minorHAnsi"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6C875B2B" wp14:editId="1FC17D8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1474893380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F323A63" id="Prostokąt 170" o:spid="_x0000_s1026" style="position:absolute;margin-left:0;margin-top:0;width:20.4pt;height:14.4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asciiTheme="minorHAnsi" w:eastAsia="Times New Roman" w:hAnsiTheme="minorHAnsi" w:cstheme="minorHAnsi"/>
          <w:sz w:val="22"/>
          <w:szCs w:val="22"/>
          <w:lang w:val="en-GB" w:eastAsia="pl-PL"/>
        </w:rPr>
        <w:t>Several times a year</w:t>
      </w:r>
    </w:p>
    <w:p w14:paraId="7CA77DCE" w14:textId="77777777" w:rsidR="00F121C3" w:rsidRPr="00027F01" w:rsidRDefault="00F121C3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5EA40062" w14:textId="619B7636" w:rsidR="006A31ED" w:rsidRPr="00027F01" w:rsidRDefault="006A31ED" w:rsidP="006A31ED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t xml:space="preserve">3. What type of non-alcoholic beer do you </w:t>
      </w:r>
      <w:r w:rsidR="0026188C" w:rsidRPr="00027F01">
        <w:rPr>
          <w:rFonts w:cstheme="minorHAnsi"/>
          <w:b/>
          <w:bCs/>
          <w:sz w:val="22"/>
          <w:szCs w:val="22"/>
          <w:lang w:val="en-GB"/>
        </w:rPr>
        <w:t>prefer</w:t>
      </w:r>
      <w:r w:rsidRPr="00027F01">
        <w:rPr>
          <w:rFonts w:cstheme="minorHAnsi"/>
          <w:b/>
          <w:bCs/>
          <w:sz w:val="22"/>
          <w:szCs w:val="22"/>
          <w:lang w:val="en-GB"/>
        </w:rPr>
        <w:t>?</w:t>
      </w:r>
      <w:r w:rsidRPr="00027F01">
        <w:rPr>
          <w:rFonts w:cstheme="minorHAnsi"/>
          <w:sz w:val="22"/>
          <w:szCs w:val="22"/>
          <w:lang w:val="en-GB"/>
        </w:rPr>
        <w:t xml:space="preserve"> *</w:t>
      </w:r>
      <w:r w:rsidRPr="00027F01">
        <w:rPr>
          <w:rFonts w:cstheme="minorHAnsi"/>
          <w:sz w:val="22"/>
          <w:szCs w:val="22"/>
          <w:lang w:val="en-GB"/>
        </w:rPr>
        <w:br/>
        <w:t>*Mark only one answer.</w:t>
      </w:r>
    </w:p>
    <w:p w14:paraId="54AF9DD2" w14:textId="36CDD8BE" w:rsidR="006A31ED" w:rsidRPr="00027F01" w:rsidRDefault="006A31ED" w:rsidP="006A31ED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22217D41" wp14:editId="79CEE89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893233781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6458422" id="Prostokąt 170" o:spid="_x0000_s1026" style="position:absolute;margin-left:0;margin-top:0;width:20.4pt;height:14.4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="0052131D" w:rsidRPr="00027F01">
        <w:rPr>
          <w:rFonts w:cstheme="minorHAnsi"/>
          <w:sz w:val="22"/>
          <w:szCs w:val="22"/>
          <w:lang w:val="en-GB"/>
        </w:rPr>
        <w:t>Light</w:t>
      </w:r>
    </w:p>
    <w:p w14:paraId="7046628B" w14:textId="02B15CFB" w:rsidR="006A31ED" w:rsidRPr="00027F01" w:rsidRDefault="006A31ED" w:rsidP="006A31ED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6948C1FA" wp14:editId="274687E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127633520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C261E64" id="Prostokąt 170" o:spid="_x0000_s1026" style="position:absolute;margin-left:0;margin-top:0;width:20.4pt;height:14.4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Dark</w:t>
      </w:r>
    </w:p>
    <w:p w14:paraId="573F65DB" w14:textId="77AF3EFA" w:rsidR="006A31ED" w:rsidRPr="00027F01" w:rsidRDefault="006A31ED" w:rsidP="006A31ED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190FFB4D" wp14:editId="152883D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510015939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C059801" id="Prostokąt 170" o:spid="_x0000_s1026" style="position:absolute;margin-left:0;margin-top:0;width:20.4pt;height:14.4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Wheat</w:t>
      </w:r>
    </w:p>
    <w:p w14:paraId="36336A09" w14:textId="3C021AE7" w:rsidR="006A31ED" w:rsidRPr="00027F01" w:rsidRDefault="006A31ED" w:rsidP="006A31ED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765CE83D" wp14:editId="6546614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156722839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0B261BC" id="Prostokąt 170" o:spid="_x0000_s1026" style="position:absolute;margin-left:0;margin-top:0;width:20.4pt;height:14.4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Flavo</w:t>
      </w:r>
      <w:r w:rsidR="0072279E" w:rsidRPr="00027F01">
        <w:rPr>
          <w:rFonts w:cstheme="minorHAnsi"/>
          <w:sz w:val="22"/>
          <w:szCs w:val="22"/>
          <w:lang w:val="en-GB"/>
        </w:rPr>
        <w:t>u</w:t>
      </w:r>
      <w:r w:rsidRPr="00027F01">
        <w:rPr>
          <w:rFonts w:cstheme="minorHAnsi"/>
          <w:sz w:val="22"/>
          <w:szCs w:val="22"/>
          <w:lang w:val="en-GB"/>
        </w:rPr>
        <w:t>red</w:t>
      </w:r>
    </w:p>
    <w:p w14:paraId="6D77AF30" w14:textId="680E8DDE" w:rsidR="006A31ED" w:rsidRPr="00027F01" w:rsidRDefault="006A31ED" w:rsidP="006A31ED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11656D4B" wp14:editId="7B1EA27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49996719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B856EFC" id="Prostokąt 170" o:spid="_x0000_s1026" style="position:absolute;margin-left:0;margin-top:0;width:20.4pt;height:14.4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Other …….</w:t>
      </w:r>
    </w:p>
    <w:p w14:paraId="4663FF12" w14:textId="77777777" w:rsidR="00F121C3" w:rsidRPr="00027F01" w:rsidRDefault="00F121C3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5558CD79" w14:textId="77777777" w:rsidR="001D1EC3" w:rsidRPr="00027F01" w:rsidRDefault="001D1EC3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7FFF2918" w14:textId="77777777" w:rsidR="001D1EC3" w:rsidRPr="00027F01" w:rsidRDefault="001D1EC3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60BC5D60" w14:textId="77777777" w:rsidR="001D1EC3" w:rsidRPr="00027F01" w:rsidRDefault="001D1EC3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699C6B75" w14:textId="77777777" w:rsidR="001D1EC3" w:rsidRPr="00027F01" w:rsidRDefault="001D1EC3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3572C824" w14:textId="77777777" w:rsidR="001D1EC3" w:rsidRPr="00027F01" w:rsidRDefault="001D1EC3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4750D1C2" w14:textId="5C7A2F71" w:rsidR="001D1EC3" w:rsidRPr="00027F01" w:rsidRDefault="002C54FC" w:rsidP="001D1EC3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lastRenderedPageBreak/>
        <w:t xml:space="preserve">4. </w:t>
      </w:r>
      <w:r w:rsidR="001D1EC3" w:rsidRPr="00027F01">
        <w:rPr>
          <w:rFonts w:cstheme="minorHAnsi"/>
          <w:b/>
          <w:bCs/>
          <w:sz w:val="22"/>
          <w:szCs w:val="22"/>
          <w:lang w:val="en-GB"/>
        </w:rPr>
        <w:t xml:space="preserve">Why do you </w:t>
      </w:r>
      <w:r w:rsidR="0026188C" w:rsidRPr="00027F01">
        <w:rPr>
          <w:rFonts w:cstheme="minorHAnsi"/>
          <w:b/>
          <w:bCs/>
          <w:sz w:val="22"/>
          <w:szCs w:val="22"/>
          <w:lang w:val="en-GB"/>
        </w:rPr>
        <w:t>drink</w:t>
      </w:r>
      <w:r w:rsidR="001D1EC3" w:rsidRPr="00027F01">
        <w:rPr>
          <w:rFonts w:cstheme="minorHAnsi"/>
          <w:b/>
          <w:bCs/>
          <w:sz w:val="22"/>
          <w:szCs w:val="22"/>
          <w:lang w:val="en-GB"/>
        </w:rPr>
        <w:t xml:space="preserve"> non-alcoholic beer?</w:t>
      </w:r>
      <w:r w:rsidR="001D1EC3" w:rsidRPr="00027F01">
        <w:rPr>
          <w:rFonts w:cstheme="minorHAnsi"/>
          <w:sz w:val="22"/>
          <w:szCs w:val="22"/>
          <w:lang w:val="en-GB"/>
        </w:rPr>
        <w:t xml:space="preserve"> *</w:t>
      </w:r>
      <w:r w:rsidR="001D1EC3" w:rsidRPr="00027F01">
        <w:rPr>
          <w:rFonts w:cstheme="minorHAnsi"/>
          <w:sz w:val="22"/>
          <w:szCs w:val="22"/>
          <w:lang w:val="en-GB"/>
        </w:rPr>
        <w:br/>
      </w:r>
      <w:r w:rsidR="00066530" w:rsidRPr="00027F01">
        <w:rPr>
          <w:rFonts w:cstheme="minorHAnsi"/>
          <w:sz w:val="22"/>
          <w:szCs w:val="22"/>
          <w:lang w:val="en-GB"/>
        </w:rPr>
        <w:t>*</w:t>
      </w:r>
      <w:r w:rsidR="001D1EC3" w:rsidRPr="00027F01">
        <w:rPr>
          <w:rFonts w:cstheme="minorHAnsi"/>
          <w:sz w:val="22"/>
          <w:szCs w:val="22"/>
          <w:lang w:val="en-GB"/>
        </w:rPr>
        <w:t>You may select multiple answers.</w:t>
      </w:r>
    </w:p>
    <w:p w14:paraId="028BE2C3" w14:textId="2EBAFA72" w:rsidR="001D1EC3" w:rsidRPr="00027F01" w:rsidRDefault="00066530" w:rsidP="001D1EC3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5626C48D" wp14:editId="284F269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647074355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F8A605B" id="Prostokąt 170" o:spid="_x0000_s1026" style="position:absolute;margin-left:0;margin-top:-.05pt;width:20.4pt;height:14.4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1D1EC3" w:rsidRPr="00027F01">
        <w:rPr>
          <w:rFonts w:cstheme="minorHAnsi"/>
          <w:sz w:val="22"/>
          <w:szCs w:val="22"/>
          <w:lang w:val="en-GB"/>
        </w:rPr>
        <w:t>For refreshment</w:t>
      </w:r>
    </w:p>
    <w:p w14:paraId="4B86F9CD" w14:textId="49408B14" w:rsidR="001D1EC3" w:rsidRPr="00027F01" w:rsidRDefault="00066530" w:rsidP="001D1EC3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2DA6980A" wp14:editId="6B23711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784831167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1B8062C" id="Prostokąt 170" o:spid="_x0000_s1026" style="position:absolute;margin-left:0;margin-top:-.05pt;width:20.4pt;height:14.4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1D1EC3" w:rsidRPr="00027F01">
        <w:rPr>
          <w:rFonts w:cstheme="minorHAnsi"/>
          <w:sz w:val="22"/>
          <w:szCs w:val="22"/>
          <w:lang w:val="en-GB"/>
        </w:rPr>
        <w:t>I cannot consume alcohol</w:t>
      </w:r>
      <w:r w:rsidR="003D49CA" w:rsidRPr="00027F01">
        <w:rPr>
          <w:rFonts w:cstheme="minorHAnsi"/>
          <w:sz w:val="22"/>
          <w:szCs w:val="22"/>
          <w:lang w:val="en-GB"/>
        </w:rPr>
        <w:t xml:space="preserve"> </w:t>
      </w:r>
      <w:r w:rsidR="001D1EC3" w:rsidRPr="00027F01">
        <w:rPr>
          <w:rFonts w:cstheme="minorHAnsi"/>
          <w:sz w:val="22"/>
          <w:szCs w:val="22"/>
          <w:lang w:val="en-GB"/>
        </w:rPr>
        <w:t>for health reason</w:t>
      </w:r>
      <w:r w:rsidR="00E0566C" w:rsidRPr="00027F01">
        <w:rPr>
          <w:rFonts w:cstheme="minorHAnsi"/>
          <w:sz w:val="22"/>
          <w:szCs w:val="22"/>
          <w:lang w:val="en-GB"/>
        </w:rPr>
        <w:t>s</w:t>
      </w:r>
    </w:p>
    <w:p w14:paraId="142A18B3" w14:textId="288D251C" w:rsidR="001D1EC3" w:rsidRPr="00027F01" w:rsidRDefault="00066530" w:rsidP="001D1EC3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146B1D74" wp14:editId="6C5597A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79052931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57AFBAE" id="Prostokąt 170" o:spid="_x0000_s1026" style="position:absolute;margin-left:0;margin-top:-.05pt;width:20.4pt;height:14.4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1D1EC3" w:rsidRPr="00027F01">
        <w:rPr>
          <w:rFonts w:cstheme="minorHAnsi"/>
          <w:sz w:val="22"/>
          <w:szCs w:val="22"/>
          <w:lang w:val="en-GB"/>
        </w:rPr>
        <w:t xml:space="preserve">I am on </w:t>
      </w:r>
      <w:r w:rsidR="00C34CBB" w:rsidRPr="00027F01">
        <w:rPr>
          <w:rFonts w:cstheme="minorHAnsi"/>
          <w:sz w:val="22"/>
          <w:szCs w:val="22"/>
          <w:lang w:val="en-GB"/>
        </w:rPr>
        <w:t xml:space="preserve">a </w:t>
      </w:r>
      <w:r w:rsidR="001D1EC3" w:rsidRPr="00027F01">
        <w:rPr>
          <w:rFonts w:cstheme="minorHAnsi"/>
          <w:sz w:val="22"/>
          <w:szCs w:val="22"/>
          <w:lang w:val="en-GB"/>
        </w:rPr>
        <w:t>diet</w:t>
      </w:r>
    </w:p>
    <w:p w14:paraId="2E0252BC" w14:textId="5C194ED4" w:rsidR="001D1EC3" w:rsidRPr="00027F01" w:rsidRDefault="00066530" w:rsidP="001D1EC3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51F1F800" wp14:editId="4AC401C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20769448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EA53D8E" id="Prostokąt 170" o:spid="_x0000_s1026" style="position:absolute;margin-left:0;margin-top:-.05pt;width:20.4pt;height:14.4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C34CBB" w:rsidRPr="00027F01">
        <w:rPr>
          <w:rFonts w:cstheme="minorHAnsi"/>
          <w:sz w:val="22"/>
          <w:szCs w:val="22"/>
          <w:lang w:val="en-GB"/>
        </w:rPr>
        <w:t>The a</w:t>
      </w:r>
      <w:r w:rsidR="001D1EC3" w:rsidRPr="00027F01">
        <w:rPr>
          <w:rFonts w:cstheme="minorHAnsi"/>
          <w:sz w:val="22"/>
          <w:szCs w:val="22"/>
          <w:lang w:val="en-GB"/>
        </w:rPr>
        <w:t xml:space="preserve">bility to drive after </w:t>
      </w:r>
      <w:r w:rsidR="00C34CBB" w:rsidRPr="00027F01">
        <w:rPr>
          <w:rFonts w:cstheme="minorHAnsi"/>
          <w:sz w:val="22"/>
          <w:szCs w:val="22"/>
          <w:lang w:val="en-GB"/>
        </w:rPr>
        <w:t>drinking</w:t>
      </w:r>
    </w:p>
    <w:p w14:paraId="2A2CC99E" w14:textId="7F199277" w:rsidR="001D1EC3" w:rsidRPr="00027F01" w:rsidRDefault="00066530" w:rsidP="001D1EC3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1314CF67" wp14:editId="206552C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534938455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C18704C" id="Prostokąt 170" o:spid="_x0000_s1026" style="position:absolute;margin-left:0;margin-top:-.05pt;width:20.4pt;height:14.4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1D1EC3" w:rsidRPr="00027F01">
        <w:rPr>
          <w:rFonts w:cstheme="minorHAnsi"/>
          <w:sz w:val="22"/>
          <w:szCs w:val="22"/>
          <w:lang w:val="en-GB"/>
        </w:rPr>
        <w:t>For taste reasons</w:t>
      </w:r>
    </w:p>
    <w:p w14:paraId="133F8BA4" w14:textId="43308EF9" w:rsidR="001D1EC3" w:rsidRPr="00027F01" w:rsidRDefault="00066530" w:rsidP="001D1EC3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38E9B715" wp14:editId="7921652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230344063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18C66E2" id="Prostokąt 170" o:spid="_x0000_s1026" style="position:absolute;margin-left:0;margin-top:-.05pt;width:20.4pt;height:14.4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C34CBB" w:rsidRPr="00027F01">
        <w:rPr>
          <w:rFonts w:cstheme="minorHAnsi"/>
          <w:sz w:val="22"/>
          <w:szCs w:val="22"/>
          <w:lang w:val="en-GB"/>
        </w:rPr>
        <w:t>For the n</w:t>
      </w:r>
      <w:r w:rsidR="001D1EC3" w:rsidRPr="00027F01">
        <w:rPr>
          <w:rFonts w:cstheme="minorHAnsi"/>
          <w:sz w:val="22"/>
          <w:szCs w:val="22"/>
          <w:lang w:val="en-GB"/>
        </w:rPr>
        <w:t xml:space="preserve">eed </w:t>
      </w:r>
      <w:r w:rsidR="00C34CBB" w:rsidRPr="00027F01">
        <w:rPr>
          <w:rFonts w:cstheme="minorHAnsi"/>
          <w:sz w:val="22"/>
          <w:szCs w:val="22"/>
          <w:lang w:val="en-GB"/>
        </w:rPr>
        <w:t>to</w:t>
      </w:r>
      <w:r w:rsidR="001D1EC3" w:rsidRPr="00027F01">
        <w:rPr>
          <w:rFonts w:cstheme="minorHAnsi"/>
          <w:sz w:val="22"/>
          <w:szCs w:val="22"/>
          <w:lang w:val="en-GB"/>
        </w:rPr>
        <w:t xml:space="preserve"> relax</w:t>
      </w:r>
    </w:p>
    <w:p w14:paraId="1411042A" w14:textId="77777777" w:rsidR="001D1EC3" w:rsidRPr="00027F01" w:rsidRDefault="001D1EC3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354F7AEC" w14:textId="7122CDDE" w:rsidR="002C54FC" w:rsidRPr="00027F01" w:rsidRDefault="002C54FC" w:rsidP="00E74B56">
      <w:pPr>
        <w:pStyle w:val="Tekstpodstawowy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>5. Please provide one word that comes to mind when you hear "non-alcoholic beer</w:t>
      </w:r>
      <w:r w:rsidR="0026188C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>”</w:t>
      </w:r>
      <w:r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>:</w:t>
      </w:r>
    </w:p>
    <w:p w14:paraId="43CBB683" w14:textId="77777777" w:rsidR="002C54FC" w:rsidRPr="00027F01" w:rsidRDefault="002C54FC" w:rsidP="00E74B56">
      <w:pPr>
        <w:pStyle w:val="Tekstpodstawowy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33DD72BA" w14:textId="5D7BA22B" w:rsidR="002C54FC" w:rsidRPr="00027F01" w:rsidRDefault="002C54FC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  <w:r w:rsidRPr="00027F01"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……………………………………………………………</w:t>
      </w:r>
      <w:r w:rsidR="0072279E" w:rsidRPr="00027F01"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..</w:t>
      </w:r>
    </w:p>
    <w:p w14:paraId="12DD3D9C" w14:textId="77777777" w:rsidR="002C54FC" w:rsidRPr="00027F01" w:rsidRDefault="002C54FC" w:rsidP="00E74B56">
      <w:pPr>
        <w:pStyle w:val="Tekstpodstawowy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B0214E1" w14:textId="7CECC97D" w:rsidR="00F52914" w:rsidRPr="00027F01" w:rsidRDefault="002C54FC" w:rsidP="00F52914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  <w:r w:rsidRPr="00027F01">
        <w:rPr>
          <w:rStyle w:val="Pogrubienie"/>
          <w:rFonts w:asciiTheme="minorHAnsi" w:hAnsiTheme="minorHAnsi" w:cstheme="minorHAnsi"/>
          <w:sz w:val="22"/>
          <w:szCs w:val="22"/>
          <w:lang w:val="en-GB"/>
        </w:rPr>
        <w:t xml:space="preserve">6. Please evaluate the importance of the following factors </w:t>
      </w:r>
      <w:r w:rsidR="0072279E" w:rsidRPr="00027F01">
        <w:rPr>
          <w:rStyle w:val="Pogrubienie"/>
          <w:rFonts w:asciiTheme="minorHAnsi" w:hAnsiTheme="minorHAnsi" w:cstheme="minorHAnsi"/>
          <w:sz w:val="22"/>
          <w:szCs w:val="22"/>
          <w:lang w:val="en-GB"/>
        </w:rPr>
        <w:t>when</w:t>
      </w:r>
      <w:r w:rsidRPr="00027F01">
        <w:rPr>
          <w:rStyle w:val="Pogrubienie"/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2279E" w:rsidRPr="00027F01">
        <w:rPr>
          <w:rStyle w:val="Pogrubienie"/>
          <w:rFonts w:asciiTheme="minorHAnsi" w:hAnsiTheme="minorHAnsi" w:cstheme="minorHAnsi"/>
          <w:sz w:val="22"/>
          <w:szCs w:val="22"/>
          <w:lang w:val="en-GB"/>
        </w:rPr>
        <w:t xml:space="preserve">purchasing </w:t>
      </w:r>
      <w:r w:rsidRPr="00027F01">
        <w:rPr>
          <w:rStyle w:val="Pogrubienie"/>
          <w:rFonts w:asciiTheme="minorHAnsi" w:hAnsiTheme="minorHAnsi" w:cstheme="minorHAnsi"/>
          <w:sz w:val="22"/>
          <w:szCs w:val="22"/>
          <w:lang w:val="en-GB"/>
        </w:rPr>
        <w:t>non-alcoholic beer*.</w:t>
      </w:r>
      <w:r w:rsidRPr="00027F01">
        <w:rPr>
          <w:rFonts w:asciiTheme="minorHAnsi" w:hAnsiTheme="minorHAnsi" w:cstheme="minorHAnsi"/>
          <w:sz w:val="22"/>
          <w:szCs w:val="22"/>
          <w:lang w:val="en-GB"/>
        </w:rPr>
        <w:br/>
      </w:r>
      <w:r w:rsidR="00F52914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Choose </w:t>
      </w:r>
      <w:r w:rsidR="003F047F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on a </w:t>
      </w:r>
      <w:r w:rsidR="00F52914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cale between </w:t>
      </w:r>
      <w:r w:rsidR="00F52914" w:rsidRPr="00027F01">
        <w:rPr>
          <w:rFonts w:cstheme="minorHAnsi"/>
          <w:b/>
          <w:bCs/>
          <w:sz w:val="22"/>
          <w:szCs w:val="22"/>
          <w:lang w:val="en-GB"/>
        </w:rPr>
        <w:t>“</w:t>
      </w:r>
      <w:r w:rsidR="00F52914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>Not important</w:t>
      </w:r>
      <w:r w:rsidR="00CB3F2A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at all</w:t>
      </w:r>
      <w:r w:rsidR="00F52914" w:rsidRPr="00027F01">
        <w:rPr>
          <w:rFonts w:cstheme="minorHAnsi"/>
          <w:b/>
          <w:bCs/>
          <w:sz w:val="22"/>
          <w:szCs w:val="22"/>
          <w:lang w:val="en-GB"/>
        </w:rPr>
        <w:t>”</w:t>
      </w:r>
      <w:r w:rsidR="00F52914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and </w:t>
      </w:r>
      <w:r w:rsidR="00F52914" w:rsidRPr="00027F01">
        <w:rPr>
          <w:rFonts w:cstheme="minorHAnsi"/>
          <w:b/>
          <w:bCs/>
          <w:sz w:val="22"/>
          <w:szCs w:val="22"/>
          <w:lang w:val="en-GB"/>
        </w:rPr>
        <w:t>“</w:t>
      </w:r>
      <w:r w:rsidR="003F047F" w:rsidRPr="00027F01">
        <w:rPr>
          <w:rFonts w:cstheme="minorHAnsi"/>
          <w:b/>
          <w:bCs/>
          <w:sz w:val="22"/>
          <w:szCs w:val="22"/>
          <w:lang w:val="en-GB"/>
        </w:rPr>
        <w:t>V</w:t>
      </w:r>
      <w:r w:rsidR="00F52914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>ery important</w:t>
      </w:r>
      <w:r w:rsidR="00F52914" w:rsidRPr="00027F01">
        <w:rPr>
          <w:rFonts w:cstheme="minorHAnsi"/>
          <w:b/>
          <w:bCs/>
          <w:sz w:val="22"/>
          <w:szCs w:val="22"/>
          <w:lang w:val="en-GB"/>
        </w:rPr>
        <w:t>”</w:t>
      </w:r>
      <w:r w:rsidR="00F52914" w:rsidRPr="00027F0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regarding the following factors. </w:t>
      </w:r>
    </w:p>
    <w:p w14:paraId="1113DFF0" w14:textId="77777777" w:rsidR="00F52914" w:rsidRPr="00027F01" w:rsidRDefault="00F52914" w:rsidP="00F52914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29E7CC10" w14:textId="5C24F690" w:rsidR="00F52914" w:rsidRPr="00027F01" w:rsidRDefault="00F52914" w:rsidP="00F52914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  <w:r w:rsidRPr="00027F01">
        <w:rPr>
          <w:rFonts w:asciiTheme="minorHAnsi" w:hAnsiTheme="minorHAnsi" w:cstheme="minorHAnsi"/>
          <w:sz w:val="22"/>
          <w:szCs w:val="22"/>
          <w:lang w:val="en-GB"/>
        </w:rPr>
        <w:t>*Mark only one answer per row. Mark your answer with X.</w:t>
      </w:r>
    </w:p>
    <w:p w14:paraId="68EAC61B" w14:textId="77777777" w:rsidR="002C54FC" w:rsidRPr="00027F01" w:rsidRDefault="002C54FC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6389E157" w14:textId="77777777" w:rsidR="002C54FC" w:rsidRPr="00027F01" w:rsidRDefault="002C54FC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437"/>
        <w:gridCol w:w="1615"/>
        <w:gridCol w:w="1617"/>
        <w:gridCol w:w="1617"/>
      </w:tblGrid>
      <w:tr w:rsidR="002C54FC" w:rsidRPr="00027F01" w14:paraId="5FD39604" w14:textId="77777777" w:rsidTr="0026188C">
        <w:tc>
          <w:tcPr>
            <w:tcW w:w="2122" w:type="dxa"/>
          </w:tcPr>
          <w:p w14:paraId="43E49F24" w14:textId="4EDA1DA6" w:rsidR="002C54FC" w:rsidRPr="00027F01" w:rsidRDefault="008C692D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Factors </w:t>
            </w:r>
          </w:p>
        </w:tc>
        <w:tc>
          <w:tcPr>
            <w:tcW w:w="1559" w:type="dxa"/>
          </w:tcPr>
          <w:p w14:paraId="34B9EFEF" w14:textId="2005DEB4" w:rsidR="002C54FC" w:rsidRPr="00027F01" w:rsidRDefault="00CB3F2A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ot important at all</w:t>
            </w:r>
          </w:p>
        </w:tc>
        <w:tc>
          <w:tcPr>
            <w:tcW w:w="1437" w:type="dxa"/>
          </w:tcPr>
          <w:p w14:paraId="5C368514" w14:textId="6A7B9111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ather unimportant</w:t>
            </w:r>
          </w:p>
        </w:tc>
        <w:tc>
          <w:tcPr>
            <w:tcW w:w="1615" w:type="dxa"/>
          </w:tcPr>
          <w:p w14:paraId="329C47A1" w14:textId="54B7B9C9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ifficult to say</w:t>
            </w:r>
          </w:p>
        </w:tc>
        <w:tc>
          <w:tcPr>
            <w:tcW w:w="1617" w:type="dxa"/>
          </w:tcPr>
          <w:p w14:paraId="3074AC87" w14:textId="107A0646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ather important</w:t>
            </w:r>
          </w:p>
        </w:tc>
        <w:tc>
          <w:tcPr>
            <w:tcW w:w="1617" w:type="dxa"/>
          </w:tcPr>
          <w:p w14:paraId="070B8400" w14:textId="660EC81D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Very important</w:t>
            </w:r>
          </w:p>
        </w:tc>
      </w:tr>
      <w:tr w:rsidR="002C54FC" w:rsidRPr="00027F01" w14:paraId="7CB72D54" w14:textId="77777777" w:rsidTr="0026188C">
        <w:tc>
          <w:tcPr>
            <w:tcW w:w="2122" w:type="dxa"/>
          </w:tcPr>
          <w:p w14:paraId="532F0320" w14:textId="5B08D47C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Taste </w:t>
            </w:r>
          </w:p>
        </w:tc>
        <w:tc>
          <w:tcPr>
            <w:tcW w:w="1559" w:type="dxa"/>
          </w:tcPr>
          <w:p w14:paraId="4D97BD23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513FD1BD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185E1A53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6D24B3BF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34109F2C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2C54FC" w:rsidRPr="00027F01" w14:paraId="180A39A0" w14:textId="77777777" w:rsidTr="0026188C">
        <w:tc>
          <w:tcPr>
            <w:tcW w:w="2122" w:type="dxa"/>
          </w:tcPr>
          <w:p w14:paraId="1A52E142" w14:textId="134D3696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resence of sugar</w:t>
            </w:r>
          </w:p>
        </w:tc>
        <w:tc>
          <w:tcPr>
            <w:tcW w:w="1559" w:type="dxa"/>
          </w:tcPr>
          <w:p w14:paraId="7898709F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0B258731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39C006FE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16D90DDA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1FF513ED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2C54FC" w:rsidRPr="00027F01" w14:paraId="1FCEE5B5" w14:textId="77777777" w:rsidTr="0026188C">
        <w:tc>
          <w:tcPr>
            <w:tcW w:w="2122" w:type="dxa"/>
          </w:tcPr>
          <w:p w14:paraId="5B517063" w14:textId="08756C77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Colour </w:t>
            </w:r>
          </w:p>
        </w:tc>
        <w:tc>
          <w:tcPr>
            <w:tcW w:w="1559" w:type="dxa"/>
          </w:tcPr>
          <w:p w14:paraId="5E5167D2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7408C5AB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0F941DEC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404C9052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54496C5C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2C54FC" w:rsidRPr="00027F01" w14:paraId="672AE2B1" w14:textId="77777777" w:rsidTr="0026188C">
        <w:tc>
          <w:tcPr>
            <w:tcW w:w="2122" w:type="dxa"/>
          </w:tcPr>
          <w:p w14:paraId="5F4F13E3" w14:textId="2C51B8EB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Beer style</w:t>
            </w:r>
          </w:p>
        </w:tc>
        <w:tc>
          <w:tcPr>
            <w:tcW w:w="1559" w:type="dxa"/>
          </w:tcPr>
          <w:p w14:paraId="77BAE213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577FE158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5FF4E347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50C013BA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73C1A6DA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2C54FC" w:rsidRPr="00027F01" w14:paraId="52211FCF" w14:textId="77777777" w:rsidTr="0026188C">
        <w:tc>
          <w:tcPr>
            <w:tcW w:w="2122" w:type="dxa"/>
          </w:tcPr>
          <w:p w14:paraId="734796E9" w14:textId="7C373FA3" w:rsidR="002C54FC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ergy value</w:t>
            </w:r>
          </w:p>
        </w:tc>
        <w:tc>
          <w:tcPr>
            <w:tcW w:w="1559" w:type="dxa"/>
          </w:tcPr>
          <w:p w14:paraId="1C755717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5C9ADD4D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3C28CBE8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04236391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5CAF74CF" w14:textId="77777777" w:rsidR="002C54FC" w:rsidRPr="00027F01" w:rsidRDefault="002C54FC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F939A2" w:rsidRPr="00027F01" w14:paraId="4D746BAC" w14:textId="77777777" w:rsidTr="0026188C">
        <w:tc>
          <w:tcPr>
            <w:tcW w:w="2122" w:type="dxa"/>
          </w:tcPr>
          <w:p w14:paraId="4EEC52AE" w14:textId="75EB980B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Availability </w:t>
            </w:r>
          </w:p>
        </w:tc>
        <w:tc>
          <w:tcPr>
            <w:tcW w:w="1559" w:type="dxa"/>
          </w:tcPr>
          <w:p w14:paraId="5B2CCDD4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60E11814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36659DD8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7365347E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0C9BBB7D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F939A2" w:rsidRPr="00027F01" w14:paraId="5D3937E0" w14:textId="77777777" w:rsidTr="0026188C">
        <w:tc>
          <w:tcPr>
            <w:tcW w:w="2122" w:type="dxa"/>
          </w:tcPr>
          <w:p w14:paraId="06538758" w14:textId="4E014D3F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Habit</w:t>
            </w:r>
          </w:p>
        </w:tc>
        <w:tc>
          <w:tcPr>
            <w:tcW w:w="1559" w:type="dxa"/>
          </w:tcPr>
          <w:p w14:paraId="4D7BF6FC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27BF0E58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679615EA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03D3AAF2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6A51BFD5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F939A2" w:rsidRPr="00027F01" w14:paraId="0C179DAB" w14:textId="77777777" w:rsidTr="0026188C">
        <w:tc>
          <w:tcPr>
            <w:tcW w:w="2122" w:type="dxa"/>
          </w:tcPr>
          <w:p w14:paraId="772182FC" w14:textId="3A22F811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rice</w:t>
            </w:r>
          </w:p>
        </w:tc>
        <w:tc>
          <w:tcPr>
            <w:tcW w:w="1559" w:type="dxa"/>
          </w:tcPr>
          <w:p w14:paraId="5BAAEBFD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472C3F39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07824048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2AE8C414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3EB6F667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F939A2" w:rsidRPr="00027F01" w14:paraId="48469C8E" w14:textId="77777777" w:rsidTr="0026188C">
        <w:tc>
          <w:tcPr>
            <w:tcW w:w="2122" w:type="dxa"/>
          </w:tcPr>
          <w:p w14:paraId="01087135" w14:textId="0E50A58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Brand </w:t>
            </w:r>
          </w:p>
        </w:tc>
        <w:tc>
          <w:tcPr>
            <w:tcW w:w="1559" w:type="dxa"/>
          </w:tcPr>
          <w:p w14:paraId="3BEBA7B1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5A8CF5EF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6CC3C5D0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2D889D4C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6D073344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F939A2" w:rsidRPr="00027F01" w14:paraId="274DCEF7" w14:textId="77777777" w:rsidTr="0026188C">
        <w:tc>
          <w:tcPr>
            <w:tcW w:w="2122" w:type="dxa"/>
          </w:tcPr>
          <w:p w14:paraId="57F0E04E" w14:textId="21B04361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abel</w:t>
            </w:r>
          </w:p>
        </w:tc>
        <w:tc>
          <w:tcPr>
            <w:tcW w:w="1559" w:type="dxa"/>
          </w:tcPr>
          <w:p w14:paraId="4ED9FFAE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1C328CE8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5A5459D3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7106E0AC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2FE60B57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F939A2" w:rsidRPr="00027F01" w14:paraId="329D0749" w14:textId="77777777" w:rsidTr="0026188C">
        <w:tc>
          <w:tcPr>
            <w:tcW w:w="2122" w:type="dxa"/>
          </w:tcPr>
          <w:p w14:paraId="4C16377E" w14:textId="298BFA59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untry of origin</w:t>
            </w:r>
          </w:p>
        </w:tc>
        <w:tc>
          <w:tcPr>
            <w:tcW w:w="1559" w:type="dxa"/>
          </w:tcPr>
          <w:p w14:paraId="0B5BC048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59EC4606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5847330A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3E7DDED3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7DDA1678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F939A2" w:rsidRPr="00027F01" w14:paraId="4600F575" w14:textId="77777777" w:rsidTr="0026188C">
        <w:tc>
          <w:tcPr>
            <w:tcW w:w="2122" w:type="dxa"/>
          </w:tcPr>
          <w:p w14:paraId="4D2D4194" w14:textId="741A3893" w:rsidR="00F939A2" w:rsidRPr="00027F01" w:rsidRDefault="008B0BBE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ernet opinions</w:t>
            </w:r>
          </w:p>
        </w:tc>
        <w:tc>
          <w:tcPr>
            <w:tcW w:w="1559" w:type="dxa"/>
          </w:tcPr>
          <w:p w14:paraId="5C399E3C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29784AFA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06E110DF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0350E965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52168BE0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F939A2" w:rsidRPr="00027F01" w14:paraId="63286F01" w14:textId="77777777" w:rsidTr="0026188C">
        <w:tc>
          <w:tcPr>
            <w:tcW w:w="2122" w:type="dxa"/>
          </w:tcPr>
          <w:p w14:paraId="2DD55542" w14:textId="7A56D6DA" w:rsidR="00F939A2" w:rsidRPr="00027F01" w:rsidRDefault="008B0BBE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pinions of friend</w:t>
            </w:r>
            <w:r w:rsidR="00240B4A" w:rsidRPr="00027F0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</w:t>
            </w:r>
          </w:p>
        </w:tc>
        <w:tc>
          <w:tcPr>
            <w:tcW w:w="1559" w:type="dxa"/>
          </w:tcPr>
          <w:p w14:paraId="6C3490F4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7" w:type="dxa"/>
          </w:tcPr>
          <w:p w14:paraId="37A9C186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</w:tcPr>
          <w:p w14:paraId="06720647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5F67880A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7" w:type="dxa"/>
          </w:tcPr>
          <w:p w14:paraId="21DAD4F5" w14:textId="77777777" w:rsidR="00F939A2" w:rsidRPr="00027F01" w:rsidRDefault="00F939A2" w:rsidP="008B0BBE">
            <w:pPr>
              <w:pStyle w:val="Tekstpodstawowy"/>
              <w:spacing w:before="40" w:afterLines="40" w:after="96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</w:tbl>
    <w:p w14:paraId="20DA55F2" w14:textId="77777777" w:rsidR="002C54FC" w:rsidRPr="00027F01" w:rsidRDefault="002C54FC" w:rsidP="00E74B56">
      <w:pPr>
        <w:pStyle w:val="Tekstpodstawowy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ADB561B" w14:textId="77777777" w:rsidR="00F939A2" w:rsidRPr="00027F01" w:rsidRDefault="00F939A2" w:rsidP="00F939A2">
      <w:pPr>
        <w:spacing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</w:p>
    <w:p w14:paraId="7D8FCFD6" w14:textId="77777777" w:rsidR="008B0BBE" w:rsidRPr="00027F01" w:rsidRDefault="008B0BBE" w:rsidP="00F939A2">
      <w:pPr>
        <w:spacing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</w:p>
    <w:p w14:paraId="5A68F0F9" w14:textId="77777777" w:rsidR="008B0BBE" w:rsidRPr="00027F01" w:rsidRDefault="008B0BBE" w:rsidP="00F939A2">
      <w:pPr>
        <w:spacing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</w:p>
    <w:p w14:paraId="78E1D093" w14:textId="77777777" w:rsidR="008B0BBE" w:rsidRPr="00027F01" w:rsidRDefault="008B0BBE" w:rsidP="00F939A2">
      <w:pPr>
        <w:spacing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</w:p>
    <w:p w14:paraId="772BE4DA" w14:textId="77777777" w:rsidR="008B0BBE" w:rsidRPr="00027F01" w:rsidRDefault="008B0BBE" w:rsidP="00F939A2">
      <w:pPr>
        <w:spacing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</w:p>
    <w:p w14:paraId="55BCEAF0" w14:textId="49B47DA5" w:rsidR="008B0BBE" w:rsidRPr="00027F01" w:rsidRDefault="00240B4A" w:rsidP="00F939A2">
      <w:pPr>
        <w:spacing w:line="240" w:lineRule="auto"/>
        <w:ind w:firstLine="0"/>
        <w:jc w:val="left"/>
        <w:rPr>
          <w:rFonts w:cstheme="minorHAnsi"/>
          <w:b/>
          <w:bCs/>
          <w:lang w:val="en-GB"/>
        </w:rPr>
      </w:pPr>
      <w:r w:rsidRPr="00027F01">
        <w:rPr>
          <w:rFonts w:cstheme="minorHAnsi"/>
          <w:b/>
          <w:bCs/>
          <w:lang w:val="en-GB"/>
        </w:rPr>
        <w:lastRenderedPageBreak/>
        <w:t>Demographic Questions</w:t>
      </w:r>
    </w:p>
    <w:p w14:paraId="71FC334A" w14:textId="38AECB84" w:rsidR="00240B4A" w:rsidRPr="00027F01" w:rsidRDefault="00240B4A" w:rsidP="00240B4A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t>Gender</w:t>
      </w:r>
      <w:r w:rsidRPr="00027F01">
        <w:rPr>
          <w:rFonts w:cstheme="minorHAnsi"/>
          <w:sz w:val="22"/>
          <w:szCs w:val="22"/>
          <w:lang w:val="en-GB"/>
        </w:rPr>
        <w:t xml:space="preserve"> *</w:t>
      </w:r>
      <w:r w:rsidRPr="00027F01">
        <w:rPr>
          <w:rFonts w:cstheme="minorHAnsi"/>
          <w:sz w:val="22"/>
          <w:szCs w:val="22"/>
          <w:lang w:val="en-GB"/>
        </w:rPr>
        <w:br/>
        <w:t>*Mark only one answer.</w:t>
      </w:r>
    </w:p>
    <w:p w14:paraId="7348A1E7" w14:textId="4A05B7A4" w:rsidR="00240B4A" w:rsidRPr="00027F01" w:rsidRDefault="00240B4A" w:rsidP="00240B4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5862E2A6" wp14:editId="649DCC8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976515051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C2E22FC" id="Prostokąt 170" o:spid="_x0000_s1026" style="position:absolute;margin-left:0;margin-top:-.05pt;width:20.4pt;height:14.4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Female</w:t>
      </w:r>
    </w:p>
    <w:p w14:paraId="44781D38" w14:textId="33D874C9" w:rsidR="00240B4A" w:rsidRPr="00027F01" w:rsidRDefault="00240B4A" w:rsidP="00240B4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1C5C0148" wp14:editId="10A9D89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576813140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610F3A5" id="Prostokąt 170" o:spid="_x0000_s1026" style="position:absolute;margin-left:0;margin-top:-.05pt;width:20.4pt;height:14.4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Male</w:t>
      </w:r>
    </w:p>
    <w:p w14:paraId="120515E5" w14:textId="38275301" w:rsidR="00CE3AAB" w:rsidRPr="00027F01" w:rsidRDefault="00CE3AAB" w:rsidP="00240B4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3A061EEF" wp14:editId="17DD8B1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82331832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B569D08" id="Prostokąt 170" o:spid="_x0000_s1026" style="position:absolute;margin-left:0;margin-top:0;width:20.4pt;height:14.4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Other</w:t>
      </w:r>
    </w:p>
    <w:p w14:paraId="6FD51540" w14:textId="2AAE3196" w:rsidR="00240B4A" w:rsidRPr="00027F01" w:rsidRDefault="00240B4A" w:rsidP="00920B4D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3E83B27F" wp14:editId="5D63773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25181139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8751CF3" id="Prostokąt 170" o:spid="_x0000_s1026" style="position:absolute;margin-left:0;margin-top:-.05pt;width:20.4pt;height:14.4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Prefer not to say</w:t>
      </w:r>
    </w:p>
    <w:p w14:paraId="55E0FD7E" w14:textId="6D5962C8" w:rsidR="00240B4A" w:rsidRPr="00027F01" w:rsidRDefault="00240B4A" w:rsidP="00240B4A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t>Age</w:t>
      </w:r>
      <w:r w:rsidRPr="00027F01">
        <w:rPr>
          <w:rFonts w:cstheme="minorHAnsi"/>
          <w:sz w:val="22"/>
          <w:szCs w:val="22"/>
          <w:lang w:val="en-GB"/>
        </w:rPr>
        <w:t xml:space="preserve"> *</w:t>
      </w:r>
      <w:r w:rsidRPr="00027F01">
        <w:rPr>
          <w:rFonts w:cstheme="minorHAnsi"/>
          <w:sz w:val="22"/>
          <w:szCs w:val="22"/>
          <w:lang w:val="en-GB"/>
        </w:rPr>
        <w:br/>
        <w:t>*Mark only one answer.</w:t>
      </w:r>
    </w:p>
    <w:p w14:paraId="392D67B2" w14:textId="3EDAE1F6" w:rsidR="00A00D71" w:rsidRPr="00027F01" w:rsidRDefault="00A00D71" w:rsidP="00A00D71">
      <w:pPr>
        <w:spacing w:before="100" w:beforeAutospacing="1" w:after="100" w:afterAutospacing="1" w:line="240" w:lineRule="auto"/>
        <w:ind w:firstLine="708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6E1B66B7" wp14:editId="2C407E3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656380328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EAE8D80" id="Prostokąt 170" o:spid="_x0000_s1026" style="position:absolute;margin-left:0;margin-top:-.05pt;width:20.4pt;height:14.4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Below 18 years</w:t>
      </w:r>
    </w:p>
    <w:p w14:paraId="3369B0FA" w14:textId="151B554F" w:rsidR="00240B4A" w:rsidRPr="00027F01" w:rsidRDefault="00A00D71" w:rsidP="00240B4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54A47E81" wp14:editId="45960DA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539298229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4B75CF9" id="Prostokąt 170" o:spid="_x0000_s1026" style="position:absolute;margin-left:0;margin-top:-.05pt;width:20.4pt;height:14.4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240B4A" w:rsidRPr="00027F01">
        <w:rPr>
          <w:rFonts w:cstheme="minorHAnsi"/>
          <w:sz w:val="22"/>
          <w:szCs w:val="22"/>
          <w:lang w:val="en-GB"/>
        </w:rPr>
        <w:t>18-25 years</w:t>
      </w:r>
    </w:p>
    <w:p w14:paraId="78B7375D" w14:textId="7D409F1D" w:rsidR="00240B4A" w:rsidRPr="00027F01" w:rsidRDefault="00A00D71" w:rsidP="00240B4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33250C01" wp14:editId="2F4A4E9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49725112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A632734" id="Prostokąt 170" o:spid="_x0000_s1026" style="position:absolute;margin-left:0;margin-top:-.05pt;width:20.4pt;height:14.4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240B4A" w:rsidRPr="00027F01">
        <w:rPr>
          <w:rFonts w:cstheme="minorHAnsi"/>
          <w:sz w:val="22"/>
          <w:szCs w:val="22"/>
          <w:lang w:val="en-GB"/>
        </w:rPr>
        <w:t>26-35 years</w:t>
      </w:r>
    </w:p>
    <w:p w14:paraId="27D3F51B" w14:textId="06ED766F" w:rsidR="00240B4A" w:rsidRPr="00027F01" w:rsidRDefault="00A00D71" w:rsidP="00240B4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5EE53200" wp14:editId="19BC144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2066868441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4442AAD" id="Prostokąt 170" o:spid="_x0000_s1026" style="position:absolute;margin-left:0;margin-top:-.05pt;width:20.4pt;height:14.4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240B4A" w:rsidRPr="00027F01">
        <w:rPr>
          <w:rFonts w:cstheme="minorHAnsi"/>
          <w:sz w:val="22"/>
          <w:szCs w:val="22"/>
          <w:lang w:val="en-GB"/>
        </w:rPr>
        <w:t>36-45 years</w:t>
      </w:r>
    </w:p>
    <w:p w14:paraId="096ECC47" w14:textId="42085980" w:rsidR="00240B4A" w:rsidRPr="00027F01" w:rsidRDefault="00A00D71" w:rsidP="00240B4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555E63DB" wp14:editId="2129B90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2079791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C780AF2" id="Prostokąt 170" o:spid="_x0000_s1026" style="position:absolute;margin-left:0;margin-top:-.05pt;width:20.4pt;height:14.4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240B4A" w:rsidRPr="00027F01">
        <w:rPr>
          <w:rFonts w:cstheme="minorHAnsi"/>
          <w:sz w:val="22"/>
          <w:szCs w:val="22"/>
          <w:lang w:val="en-GB"/>
        </w:rPr>
        <w:t>46-55 years</w:t>
      </w:r>
    </w:p>
    <w:p w14:paraId="7A9F6D7F" w14:textId="39F967B6" w:rsidR="00240B4A" w:rsidRPr="00027F01" w:rsidRDefault="00A00D71" w:rsidP="00240B4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300C72E8" wp14:editId="68A0F43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895955651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7407B29" id="Prostokąt 170" o:spid="_x0000_s1026" style="position:absolute;margin-left:0;margin-top:-.05pt;width:20.4pt;height:14.4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240B4A" w:rsidRPr="00027F01">
        <w:rPr>
          <w:rFonts w:cstheme="minorHAnsi"/>
          <w:sz w:val="22"/>
          <w:szCs w:val="22"/>
          <w:lang w:val="en-GB"/>
        </w:rPr>
        <w:t>Over 55 years</w:t>
      </w:r>
    </w:p>
    <w:p w14:paraId="3F3FF0A6" w14:textId="64C9BEEB" w:rsidR="00AD1EBA" w:rsidRPr="00027F01" w:rsidRDefault="00AD1EBA" w:rsidP="00AD1EBA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t>Place of Residence</w:t>
      </w:r>
      <w:r w:rsidRPr="00027F01">
        <w:rPr>
          <w:rFonts w:cstheme="minorHAnsi"/>
          <w:sz w:val="22"/>
          <w:szCs w:val="22"/>
          <w:lang w:val="en-GB"/>
        </w:rPr>
        <w:t xml:space="preserve"> *</w:t>
      </w:r>
      <w:r w:rsidRPr="00027F01">
        <w:rPr>
          <w:rFonts w:cstheme="minorHAnsi"/>
          <w:sz w:val="22"/>
          <w:szCs w:val="22"/>
          <w:lang w:val="en-GB"/>
        </w:rPr>
        <w:br/>
      </w:r>
      <w:r w:rsidR="00920B4D" w:rsidRPr="00027F01">
        <w:rPr>
          <w:rFonts w:cstheme="minorHAnsi"/>
          <w:sz w:val="22"/>
          <w:szCs w:val="22"/>
          <w:lang w:val="en-GB"/>
        </w:rPr>
        <w:t>*</w:t>
      </w:r>
      <w:r w:rsidRPr="00027F01">
        <w:rPr>
          <w:rFonts w:cstheme="minorHAnsi"/>
          <w:sz w:val="22"/>
          <w:szCs w:val="22"/>
          <w:lang w:val="en-GB"/>
        </w:rPr>
        <w:t>Mark only one answer.</w:t>
      </w:r>
    </w:p>
    <w:p w14:paraId="12FFF4A3" w14:textId="415E6E22" w:rsidR="00AD1EBA" w:rsidRPr="00027F01" w:rsidRDefault="00AD1EBA" w:rsidP="00AD1EB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5EB3F035" wp14:editId="381303A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395429760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C4033C8" id="Prostokąt 170" o:spid="_x0000_s1026" style="position:absolute;margin-left:0;margin-top:-.05pt;width:20.4pt;height:14.4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Village</w:t>
      </w:r>
    </w:p>
    <w:p w14:paraId="0058CD03" w14:textId="69E3B6AD" w:rsidR="00AD1EBA" w:rsidRPr="00027F01" w:rsidRDefault="00AD1EBA" w:rsidP="00AD1EB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5FE3F924" wp14:editId="47D9C24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417649513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4C6EACE" id="Prostokąt 170" o:spid="_x0000_s1026" style="position:absolute;margin-left:0;margin-top:-.05pt;width:20.4pt;height:14.4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eastAsia="Calibri" w:cstheme="minorHAnsi"/>
          <w:sz w:val="22"/>
          <w:szCs w:val="22"/>
          <w:lang w:val="en-GB"/>
        </w:rPr>
        <w:t>City below 50,000 inhabitants</w:t>
      </w:r>
      <w:r w:rsidRPr="00027F01">
        <w:rPr>
          <w:rFonts w:cstheme="minorHAnsi"/>
          <w:sz w:val="22"/>
          <w:szCs w:val="22"/>
          <w:lang w:val="en-GB"/>
        </w:rPr>
        <w:t xml:space="preserve"> </w:t>
      </w:r>
    </w:p>
    <w:p w14:paraId="69BD9D9D" w14:textId="0394C449" w:rsidR="00AD1EBA" w:rsidRPr="00027F01" w:rsidRDefault="00AD1EBA" w:rsidP="00AD1EB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7D3ACB41" wp14:editId="5394794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59673172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238191D" id="Prostokąt 170" o:spid="_x0000_s1026" style="position:absolute;margin-left:0;margin-top:-.05pt;width:20.4pt;height:14.4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eastAsia="Calibri" w:cstheme="minorHAnsi"/>
          <w:sz w:val="22"/>
          <w:szCs w:val="22"/>
          <w:lang w:val="en-GB"/>
        </w:rPr>
        <w:t>City 50,000-150,000 inhabitants</w:t>
      </w:r>
      <w:r w:rsidRPr="00027F01">
        <w:rPr>
          <w:rFonts w:cstheme="minorHAnsi"/>
          <w:sz w:val="22"/>
          <w:szCs w:val="22"/>
          <w:lang w:val="en-GB"/>
        </w:rPr>
        <w:t xml:space="preserve"> </w:t>
      </w:r>
    </w:p>
    <w:p w14:paraId="2A5492B7" w14:textId="14A4E6B3" w:rsidR="00AD1EBA" w:rsidRPr="00027F01" w:rsidRDefault="00AD1EBA" w:rsidP="00AD1EB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15332BF5" wp14:editId="672A220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402700263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AD4C36D" id="Prostokąt 170" o:spid="_x0000_s1026" style="position:absolute;margin-left:0;margin-top:-.05pt;width:20.4pt;height:14.4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City 150,000–500,000 inhabitants</w:t>
      </w:r>
    </w:p>
    <w:p w14:paraId="098D2FF4" w14:textId="27011F3B" w:rsidR="00AD1EBA" w:rsidRPr="00027F01" w:rsidRDefault="00AD1EBA" w:rsidP="00AD1EBA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7117E6B5" wp14:editId="3CFAAA8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256025663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E885F59" id="Prostokąt 170" o:spid="_x0000_s1026" style="position:absolute;margin-left:0;margin-top:-.05pt;width:20.4pt;height:14.4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City over 500,000 inhabitants</w:t>
      </w:r>
    </w:p>
    <w:p w14:paraId="0A1C8BA9" w14:textId="48A45E7D" w:rsidR="00A00D71" w:rsidRPr="00027F01" w:rsidRDefault="00A00D71" w:rsidP="00A00D71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t>Education</w:t>
      </w:r>
      <w:r w:rsidRPr="00027F01">
        <w:rPr>
          <w:rFonts w:cstheme="minorHAnsi"/>
          <w:sz w:val="22"/>
          <w:szCs w:val="22"/>
          <w:lang w:val="en-GB"/>
        </w:rPr>
        <w:t xml:space="preserve"> *</w:t>
      </w:r>
      <w:r w:rsidRPr="00027F01">
        <w:rPr>
          <w:rFonts w:cstheme="minorHAnsi"/>
          <w:sz w:val="22"/>
          <w:szCs w:val="22"/>
          <w:lang w:val="en-GB"/>
        </w:rPr>
        <w:br/>
      </w:r>
      <w:r w:rsidR="00920B4D" w:rsidRPr="00027F01">
        <w:rPr>
          <w:rFonts w:cstheme="minorHAnsi"/>
          <w:sz w:val="22"/>
          <w:szCs w:val="22"/>
          <w:lang w:val="en-GB"/>
        </w:rPr>
        <w:t>*</w:t>
      </w:r>
      <w:r w:rsidRPr="00027F01">
        <w:rPr>
          <w:rFonts w:cstheme="minorHAnsi"/>
          <w:sz w:val="22"/>
          <w:szCs w:val="22"/>
          <w:lang w:val="en-GB"/>
        </w:rPr>
        <w:t>Mark only one answer.</w:t>
      </w:r>
    </w:p>
    <w:p w14:paraId="04268CD8" w14:textId="1ECA4CD7" w:rsidR="00A00D71" w:rsidRPr="00027F01" w:rsidRDefault="00A00D71" w:rsidP="00A00D71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51F296B7" wp14:editId="628CD6A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1370334714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71A6256" id="Prostokąt 170" o:spid="_x0000_s1026" style="position:absolute;margin-left:0;margin-top:0;width:20.4pt;height:14.4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Primary</w:t>
      </w:r>
    </w:p>
    <w:p w14:paraId="55F5E1A8" w14:textId="3B0792EF" w:rsidR="00A00D71" w:rsidRPr="00027F01" w:rsidRDefault="00A00D71" w:rsidP="00A00D71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2C9CA441" wp14:editId="10562BC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206938775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5E6C12F" id="Prostokąt 170" o:spid="_x0000_s1026" style="position:absolute;margin-left:0;margin-top:-.05pt;width:20.4pt;height:14.4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Vocational</w:t>
      </w:r>
    </w:p>
    <w:p w14:paraId="54DEC3CB" w14:textId="538E8822" w:rsidR="00A00D71" w:rsidRPr="00027F01" w:rsidRDefault="00A00D71" w:rsidP="00A00D71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1E09716C" wp14:editId="6B50F36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981411721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F59087F" id="Prostokąt 170" o:spid="_x0000_s1026" style="position:absolute;margin-left:0;margin-top:-.05pt;width:20.4pt;height:14.4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Secondary</w:t>
      </w:r>
    </w:p>
    <w:p w14:paraId="010A33D1" w14:textId="22A4BABB" w:rsidR="00A00D71" w:rsidRPr="00027F01" w:rsidRDefault="00A00D71" w:rsidP="00A00D71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1BA2C25C" wp14:editId="4E06F58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290812467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3350306" id="Prostokąt 170" o:spid="_x0000_s1026" style="position:absolute;margin-left:0;margin-top:-.05pt;width:20.4pt;height:14.4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944B16" w:rsidRPr="00027F01">
        <w:rPr>
          <w:rFonts w:eastAsia="Calibri" w:cstheme="minorHAnsi"/>
          <w:sz w:val="22"/>
          <w:szCs w:val="22"/>
          <w:lang w:val="en-GB"/>
        </w:rPr>
        <w:t xml:space="preserve">Higher </w:t>
      </w:r>
      <w:r w:rsidR="00B72A3B" w:rsidRPr="00027F01">
        <w:rPr>
          <w:rFonts w:eastAsia="Calibri" w:cstheme="minorHAnsi"/>
          <w:sz w:val="22"/>
          <w:szCs w:val="22"/>
          <w:lang w:val="en-GB"/>
        </w:rPr>
        <w:t>(</w:t>
      </w:r>
      <w:r w:rsidR="00944B16" w:rsidRPr="00027F01">
        <w:rPr>
          <w:rFonts w:eastAsia="Calibri" w:cstheme="minorHAnsi"/>
          <w:sz w:val="22"/>
          <w:szCs w:val="22"/>
          <w:lang w:val="en-GB"/>
        </w:rPr>
        <w:t>engineer/bachelor</w:t>
      </w:r>
      <w:r w:rsidR="00B72A3B" w:rsidRPr="00027F01">
        <w:rPr>
          <w:rFonts w:eastAsia="Calibri" w:cstheme="minorHAnsi"/>
          <w:sz w:val="22"/>
          <w:szCs w:val="22"/>
          <w:lang w:val="en-GB"/>
        </w:rPr>
        <w:t>)</w:t>
      </w:r>
    </w:p>
    <w:p w14:paraId="7F729012" w14:textId="1C813BBF" w:rsidR="00A00D71" w:rsidRPr="00027F01" w:rsidRDefault="00A00D71" w:rsidP="00A00D71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34F61DDF" wp14:editId="60E4C68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773943116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D93E184" id="Prostokąt 170" o:spid="_x0000_s1026" style="position:absolute;margin-left:0;margin-top:-.05pt;width:20.4pt;height:14.4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 xml:space="preserve">Higher </w:t>
      </w:r>
      <w:r w:rsidR="00B72A3B" w:rsidRPr="00027F01">
        <w:rPr>
          <w:rFonts w:cstheme="minorHAnsi"/>
          <w:sz w:val="22"/>
          <w:szCs w:val="22"/>
          <w:lang w:val="en-GB"/>
        </w:rPr>
        <w:t>(</w:t>
      </w:r>
      <w:r w:rsidR="00944B16" w:rsidRPr="00027F01">
        <w:rPr>
          <w:rFonts w:cstheme="minorHAnsi"/>
          <w:sz w:val="22"/>
          <w:szCs w:val="22"/>
          <w:lang w:val="en-GB"/>
        </w:rPr>
        <w:t>m</w:t>
      </w:r>
      <w:r w:rsidRPr="00027F01">
        <w:rPr>
          <w:rFonts w:cstheme="minorHAnsi"/>
          <w:sz w:val="22"/>
          <w:szCs w:val="22"/>
          <w:lang w:val="en-GB"/>
        </w:rPr>
        <w:t xml:space="preserve">aster’s </w:t>
      </w:r>
      <w:r w:rsidR="00944B16" w:rsidRPr="00027F01">
        <w:rPr>
          <w:rFonts w:cstheme="minorHAnsi"/>
          <w:sz w:val="22"/>
          <w:szCs w:val="22"/>
          <w:lang w:val="en-GB"/>
        </w:rPr>
        <w:t>d</w:t>
      </w:r>
      <w:r w:rsidRPr="00027F01">
        <w:rPr>
          <w:rFonts w:cstheme="minorHAnsi"/>
          <w:sz w:val="22"/>
          <w:szCs w:val="22"/>
          <w:lang w:val="en-GB"/>
        </w:rPr>
        <w:t>egree</w:t>
      </w:r>
      <w:r w:rsidR="00B72A3B" w:rsidRPr="00027F01">
        <w:rPr>
          <w:rFonts w:cstheme="minorHAnsi"/>
          <w:sz w:val="22"/>
          <w:szCs w:val="22"/>
          <w:lang w:val="en-GB"/>
        </w:rPr>
        <w:t>)</w:t>
      </w:r>
      <w:r w:rsidR="0072279E" w:rsidRPr="00027F01">
        <w:rPr>
          <w:rFonts w:cstheme="minorHAnsi"/>
          <w:sz w:val="22"/>
          <w:szCs w:val="22"/>
          <w:lang w:val="en-GB"/>
        </w:rPr>
        <w:t xml:space="preserve"> </w:t>
      </w:r>
    </w:p>
    <w:p w14:paraId="0B923D15" w14:textId="77777777" w:rsidR="00A00D71" w:rsidRPr="00027F01" w:rsidRDefault="00A00D71" w:rsidP="00E74B56">
      <w:pPr>
        <w:pStyle w:val="Tekstpodstawowy"/>
        <w:rPr>
          <w:rFonts w:asciiTheme="minorHAnsi" w:hAnsiTheme="minorHAnsi" w:cstheme="minorHAnsi"/>
          <w:sz w:val="22"/>
          <w:szCs w:val="22"/>
          <w:lang w:val="en-GB"/>
        </w:rPr>
      </w:pPr>
    </w:p>
    <w:p w14:paraId="2771195C" w14:textId="2EB53958" w:rsidR="00A56850" w:rsidRPr="00027F01" w:rsidRDefault="00A56850" w:rsidP="00A56850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t>Socio-Occupational Status</w:t>
      </w:r>
      <w:r w:rsidRPr="00027F01">
        <w:rPr>
          <w:rFonts w:cstheme="minorHAnsi"/>
          <w:sz w:val="22"/>
          <w:szCs w:val="22"/>
          <w:lang w:val="en-GB"/>
        </w:rPr>
        <w:t xml:space="preserve"> *</w:t>
      </w:r>
      <w:r w:rsidRPr="00027F01">
        <w:rPr>
          <w:rFonts w:cstheme="minorHAnsi"/>
          <w:sz w:val="22"/>
          <w:szCs w:val="22"/>
          <w:lang w:val="en-GB"/>
        </w:rPr>
        <w:br/>
        <w:t>*Mark only one answer.</w:t>
      </w:r>
    </w:p>
    <w:p w14:paraId="38E69798" w14:textId="7BA09DB2" w:rsidR="00A56850" w:rsidRPr="00027F01" w:rsidRDefault="00A56850" w:rsidP="00A56850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5BCEA4DB" wp14:editId="219754A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726682539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C02010B" id="Prostokąt 170" o:spid="_x0000_s1026" style="position:absolute;margin-left:0;margin-top:0;width:20.4pt;height:14.4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Student (high school)</w:t>
      </w:r>
    </w:p>
    <w:p w14:paraId="01526C67" w14:textId="124E2488" w:rsidR="00A56850" w:rsidRPr="00027F01" w:rsidRDefault="00A56850" w:rsidP="00A56850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5ADC3193" wp14:editId="4C66A8C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9080" cy="182880"/>
                <wp:effectExtent l="0" t="0" r="26670" b="15240"/>
                <wp:wrapNone/>
                <wp:docPr id="2023481194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4A41A14" id="Prostokąt 170" o:spid="_x0000_s1026" style="position:absolute;margin-left:0;margin-top:0;width:20.4pt;height:14.4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Student (first degree)</w:t>
      </w:r>
    </w:p>
    <w:p w14:paraId="52155826" w14:textId="209E2977" w:rsidR="00A56850" w:rsidRPr="00027F01" w:rsidRDefault="00A56850" w:rsidP="00A56850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6EA98070" wp14:editId="77B12A1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82432626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1AC220A" id="Prostokąt 170" o:spid="_x0000_s1026" style="position:absolute;margin-left:0;margin-top:-.05pt;width:20.4pt;height:14.4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Student (second degree)</w:t>
      </w:r>
    </w:p>
    <w:p w14:paraId="1A4F0F19" w14:textId="371F0C97" w:rsidR="00A56850" w:rsidRPr="00027F01" w:rsidRDefault="00A56850" w:rsidP="00A56850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3D32DC64" wp14:editId="633DB28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871689977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A953CF2" id="Prostokąt 170" o:spid="_x0000_s1026" style="position:absolute;margin-left:0;margin-top:-.05pt;width:20.4pt;height:14.4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Unemployed</w:t>
      </w:r>
    </w:p>
    <w:p w14:paraId="6602E69B" w14:textId="363E8BB0" w:rsidR="00A56850" w:rsidRPr="00027F01" w:rsidRDefault="00A56850" w:rsidP="00A56850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1881AC91" wp14:editId="41C5F10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788997920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602D798" id="Prostokąt 170" o:spid="_x0000_s1026" style="position:absolute;margin-left:0;margin-top:-.05pt;width:20.4pt;height:14.4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eastAsia="Calibri" w:cstheme="minorHAnsi"/>
          <w:sz w:val="22"/>
          <w:szCs w:val="22"/>
          <w:lang w:val="en-GB"/>
        </w:rPr>
        <w:t>Housekeeping</w:t>
      </w:r>
      <w:r w:rsidRPr="00027F01">
        <w:rPr>
          <w:rFonts w:cstheme="minorHAnsi"/>
          <w:sz w:val="22"/>
          <w:szCs w:val="22"/>
          <w:lang w:val="en-GB"/>
        </w:rPr>
        <w:t xml:space="preserve"> </w:t>
      </w:r>
    </w:p>
    <w:p w14:paraId="17E39482" w14:textId="294FDDA1" w:rsidR="00A56850" w:rsidRPr="00027F01" w:rsidRDefault="00A56850" w:rsidP="00A56850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77F64319" wp14:editId="3D791F9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661066134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BFA01B6" id="Prostokąt 170" o:spid="_x0000_s1026" style="position:absolute;margin-left:0;margin-top:-.05pt;width:20.4pt;height:14.4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White-collar worker</w:t>
      </w:r>
    </w:p>
    <w:p w14:paraId="10C4F0FB" w14:textId="1D6962F4" w:rsidR="00A56850" w:rsidRPr="00027F01" w:rsidRDefault="00A56850" w:rsidP="00A56850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6F05DD4A" wp14:editId="4F0757F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626209581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FF226F5" id="Prostokąt 170" o:spid="_x0000_s1026" style="position:absolute;margin-left:0;margin-top:-.05pt;width:20.4pt;height:14.4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Blue-collar worker</w:t>
      </w:r>
    </w:p>
    <w:p w14:paraId="3623649A" w14:textId="179834CA" w:rsidR="00A56850" w:rsidRPr="00027F01" w:rsidRDefault="00A56850" w:rsidP="00A56850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452DED58" wp14:editId="0DF7192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719177870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7006EBA" id="Prostokąt 170" o:spid="_x0000_s1026" style="position:absolute;margin-left:0;margin-top:-.05pt;width:20.4pt;height:14.4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sz w:val="22"/>
          <w:szCs w:val="22"/>
          <w:lang w:val="en-GB"/>
        </w:rPr>
        <w:t>Retired</w:t>
      </w:r>
    </w:p>
    <w:p w14:paraId="15E39A39" w14:textId="06FD5FC8" w:rsidR="0072279E" w:rsidRPr="00027F01" w:rsidRDefault="0072279E" w:rsidP="0072279E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57A0484F" wp14:editId="3B02E31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842291222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5786EE8" id="Prostokąt 170" o:spid="_x0000_s1026" style="position:absolute;margin-left:0;margin-top:-.05pt;width:20.4pt;height:14.4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w:t>Other</w:t>
      </w:r>
    </w:p>
    <w:p w14:paraId="65287CDD" w14:textId="33A4C806" w:rsidR="00D45954" w:rsidRPr="00027F01" w:rsidRDefault="00D45954" w:rsidP="00D45954">
      <w:pPr>
        <w:spacing w:before="100" w:beforeAutospacing="1" w:after="100" w:afterAutospacing="1" w:line="240" w:lineRule="auto"/>
        <w:ind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b/>
          <w:bCs/>
          <w:sz w:val="22"/>
          <w:szCs w:val="22"/>
          <w:lang w:val="en-GB"/>
        </w:rPr>
        <w:t>Monthly Income</w:t>
      </w:r>
      <w:r w:rsidRPr="00027F01">
        <w:rPr>
          <w:rFonts w:cstheme="minorHAnsi"/>
          <w:sz w:val="22"/>
          <w:szCs w:val="22"/>
          <w:lang w:val="en-GB"/>
        </w:rPr>
        <w:t xml:space="preserve"> *</w:t>
      </w:r>
      <w:r w:rsidRPr="00027F01">
        <w:rPr>
          <w:rFonts w:cstheme="minorHAnsi"/>
          <w:sz w:val="22"/>
          <w:szCs w:val="22"/>
          <w:lang w:val="en-GB"/>
        </w:rPr>
        <w:br/>
      </w:r>
      <w:r w:rsidR="00E0566C" w:rsidRPr="00027F01">
        <w:rPr>
          <w:rFonts w:cstheme="minorHAnsi"/>
          <w:sz w:val="22"/>
          <w:szCs w:val="22"/>
          <w:lang w:val="en-GB"/>
        </w:rPr>
        <w:t>*</w:t>
      </w:r>
      <w:r w:rsidRPr="00027F01">
        <w:rPr>
          <w:rFonts w:cstheme="minorHAnsi"/>
          <w:sz w:val="22"/>
          <w:szCs w:val="22"/>
          <w:lang w:val="en-GB"/>
        </w:rPr>
        <w:t>Mark only one answer.</w:t>
      </w:r>
    </w:p>
    <w:p w14:paraId="5D4B1B6D" w14:textId="4190584F" w:rsidR="00D45954" w:rsidRPr="00027F01" w:rsidRDefault="00F0541E" w:rsidP="00D45954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59989B93" wp14:editId="4E953E2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993524721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73BDDAB" id="Prostokąt 170" o:spid="_x0000_s1026" style="position:absolute;margin-left:0;margin-top:-.05pt;width:20.4pt;height:14.4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D45954" w:rsidRPr="00027F01">
        <w:rPr>
          <w:rFonts w:cstheme="minorHAnsi"/>
          <w:sz w:val="22"/>
          <w:szCs w:val="22"/>
          <w:lang w:val="en-GB"/>
        </w:rPr>
        <w:t>No income</w:t>
      </w:r>
    </w:p>
    <w:p w14:paraId="3F10CD86" w14:textId="0CA96A10" w:rsidR="00487302" w:rsidRPr="00027F01" w:rsidRDefault="00F0541E" w:rsidP="00D45954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5A569FDC" wp14:editId="483F8FA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1484966768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6D5807B" id="Prostokąt 170" o:spid="_x0000_s1026" style="position:absolute;margin-left:0;margin-top:-.05pt;width:20.4pt;height:14.4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487302" w:rsidRPr="00027F01">
        <w:rPr>
          <w:rFonts w:eastAsia="Calibri" w:cstheme="minorHAnsi"/>
          <w:sz w:val="22"/>
          <w:szCs w:val="22"/>
          <w:lang w:val="en-GB"/>
        </w:rPr>
        <w:t>Not sufficient</w:t>
      </w:r>
      <w:r w:rsidR="00487302" w:rsidRPr="00027F01">
        <w:rPr>
          <w:rFonts w:cstheme="minorHAnsi"/>
          <w:sz w:val="22"/>
          <w:szCs w:val="22"/>
          <w:lang w:val="en-GB"/>
        </w:rPr>
        <w:t xml:space="preserve"> </w:t>
      </w:r>
    </w:p>
    <w:p w14:paraId="23310DFF" w14:textId="7FE53380" w:rsidR="00D45954" w:rsidRPr="00027F01" w:rsidRDefault="00F0541E" w:rsidP="00D45954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6E24DEA1" wp14:editId="177DAAA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2055277664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62EC4EB" id="Prostokąt 170" o:spid="_x0000_s1026" style="position:absolute;margin-left:0;margin-top:-.05pt;width:20.4pt;height:14.4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487302" w:rsidRPr="00027F01">
        <w:rPr>
          <w:rFonts w:eastAsia="Calibri" w:cstheme="minorHAnsi"/>
          <w:sz w:val="22"/>
          <w:szCs w:val="22"/>
          <w:lang w:val="en-GB"/>
        </w:rPr>
        <w:t>Can afford only basic or selected thing</w:t>
      </w:r>
      <w:r w:rsidR="00B72A3B" w:rsidRPr="00027F01">
        <w:rPr>
          <w:rFonts w:eastAsia="Calibri" w:cstheme="minorHAnsi"/>
          <w:sz w:val="22"/>
          <w:szCs w:val="22"/>
          <w:lang w:val="en-GB"/>
        </w:rPr>
        <w:t>s</w:t>
      </w:r>
      <w:r w:rsidR="00487302" w:rsidRPr="00027F01">
        <w:rPr>
          <w:rFonts w:cstheme="minorHAnsi"/>
          <w:sz w:val="22"/>
          <w:szCs w:val="22"/>
          <w:lang w:val="en-GB"/>
        </w:rPr>
        <w:t xml:space="preserve"> </w:t>
      </w:r>
    </w:p>
    <w:p w14:paraId="025D31CB" w14:textId="71DCB3BC" w:rsidR="00487302" w:rsidRPr="00027F01" w:rsidRDefault="00F0541E" w:rsidP="00D45954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sz w:val="22"/>
          <w:szCs w:val="22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3AE837B2" wp14:editId="79AD800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752184290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BEE8936" id="Prostokąt 170" o:spid="_x0000_s1026" style="position:absolute;margin-left:0;margin-top:-.05pt;width:20.4pt;height:14.4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487302" w:rsidRPr="00027F01">
        <w:rPr>
          <w:rFonts w:eastAsia="Calibri" w:cstheme="minorHAnsi"/>
          <w:sz w:val="22"/>
          <w:szCs w:val="22"/>
          <w:lang w:val="en-GB"/>
        </w:rPr>
        <w:t>Can afford anything</w:t>
      </w:r>
      <w:r w:rsidR="00487302" w:rsidRPr="00027F01">
        <w:rPr>
          <w:rFonts w:cstheme="minorHAnsi"/>
          <w:sz w:val="22"/>
          <w:szCs w:val="22"/>
          <w:lang w:val="en-GB"/>
        </w:rPr>
        <w:t xml:space="preserve"> </w:t>
      </w:r>
    </w:p>
    <w:p w14:paraId="51D280DA" w14:textId="1280A998" w:rsidR="00020B76" w:rsidRPr="001F7EAA" w:rsidRDefault="00F0541E" w:rsidP="00B26494">
      <w:pPr>
        <w:spacing w:before="100" w:beforeAutospacing="1" w:after="100" w:afterAutospacing="1" w:line="240" w:lineRule="auto"/>
        <w:ind w:left="720" w:firstLine="0"/>
        <w:jc w:val="left"/>
        <w:rPr>
          <w:rFonts w:cstheme="minorHAnsi"/>
          <w:lang w:val="en-GB"/>
        </w:rPr>
      </w:pPr>
      <w:r w:rsidRPr="00027F01">
        <w:rPr>
          <w:rFonts w:cstheme="minorHAns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3F1321CF" wp14:editId="5C04EA4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9080" cy="182880"/>
                <wp:effectExtent l="0" t="0" r="26670" b="15240"/>
                <wp:wrapNone/>
                <wp:docPr id="823318297" name="Prostokąt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3363DE4" id="Prostokąt 170" o:spid="_x0000_s1026" style="position:absolute;margin-left:0;margin-top:-.05pt;width:20.4pt;height:14.4pt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" filled="f" strokecolor="#09101d [484]" strokeweight="1pt"/>
            </w:pict>
          </mc:Fallback>
        </mc:AlternateContent>
      </w:r>
      <w:r w:rsidR="00487302" w:rsidRPr="00027F01">
        <w:rPr>
          <w:rFonts w:eastAsia="Calibri" w:cstheme="minorHAnsi"/>
          <w:sz w:val="22"/>
          <w:szCs w:val="22"/>
          <w:lang w:val="en-GB"/>
        </w:rPr>
        <w:t>Can afford anything and save</w:t>
      </w:r>
      <w:r w:rsidR="00487302" w:rsidRPr="001F7EAA">
        <w:rPr>
          <w:rFonts w:eastAsia="Calibri" w:cstheme="minorHAnsi"/>
          <w:sz w:val="22"/>
          <w:szCs w:val="22"/>
          <w:lang w:val="en-GB"/>
        </w:rPr>
        <w:t xml:space="preserve"> </w:t>
      </w:r>
    </w:p>
    <w:sectPr w:rsidR="00020B76" w:rsidRPr="001F7EAA" w:rsidSect="00B26494">
      <w:headerReference w:type="default" r:id="rId8"/>
      <w:footerReference w:type="default" r:id="rId9"/>
      <w:pgSz w:w="11910" w:h="16840"/>
      <w:pgMar w:top="840" w:right="853" w:bottom="1000" w:left="1080" w:header="307" w:footer="815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CE8D86" w14:textId="77777777" w:rsidR="00B63BED" w:rsidRDefault="00B63BED">
      <w:pPr>
        <w:spacing w:line="240" w:lineRule="auto"/>
      </w:pPr>
      <w:r>
        <w:separator/>
      </w:r>
    </w:p>
  </w:endnote>
  <w:endnote w:type="continuationSeparator" w:id="0">
    <w:p w14:paraId="480C6452" w14:textId="77777777" w:rsidR="00B63BED" w:rsidRDefault="00B63B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CF7CEF" w14:textId="77777777" w:rsidR="004300BA" w:rsidRDefault="004300BA">
    <w:pPr>
      <w:pStyle w:val="Tekstpodstawowy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C4256" w14:textId="77777777" w:rsidR="00B63BED" w:rsidRDefault="00B63BED">
      <w:pPr>
        <w:spacing w:line="240" w:lineRule="auto"/>
      </w:pPr>
      <w:r>
        <w:separator/>
      </w:r>
    </w:p>
  </w:footnote>
  <w:footnote w:type="continuationSeparator" w:id="0">
    <w:p w14:paraId="5CB782E9" w14:textId="77777777" w:rsidR="00B63BED" w:rsidRDefault="00B63B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C9F1D" w14:textId="77777777" w:rsidR="004300BA" w:rsidRDefault="004300BA">
    <w:pPr>
      <w:pStyle w:val="Tekstpodstawowy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11E3B"/>
    <w:multiLevelType w:val="multilevel"/>
    <w:tmpl w:val="CD364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0913F2"/>
    <w:multiLevelType w:val="multilevel"/>
    <w:tmpl w:val="C778C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65539"/>
    <w:multiLevelType w:val="multilevel"/>
    <w:tmpl w:val="7F242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AF3A77"/>
    <w:multiLevelType w:val="multilevel"/>
    <w:tmpl w:val="69762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540CDE"/>
    <w:multiLevelType w:val="multilevel"/>
    <w:tmpl w:val="C1B4A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4C7203"/>
    <w:multiLevelType w:val="hybridMultilevel"/>
    <w:tmpl w:val="592C5884"/>
    <w:lvl w:ilvl="0" w:tplc="21FE9358">
      <w:start w:val="1"/>
      <w:numFmt w:val="decimal"/>
      <w:lvlText w:val="%1."/>
      <w:lvlJc w:val="left"/>
      <w:pPr>
        <w:ind w:left="651" w:hanging="509"/>
      </w:pPr>
      <w:rPr>
        <w:rFonts w:ascii="Roboto" w:eastAsia="Roboto" w:hAnsi="Roboto" w:cs="Roboto" w:hint="default"/>
        <w:color w:val="202124"/>
        <w:w w:val="101"/>
        <w:sz w:val="24"/>
        <w:szCs w:val="24"/>
        <w:lang w:val="pl-PL" w:eastAsia="en-US" w:bidi="ar-SA"/>
      </w:rPr>
    </w:lvl>
    <w:lvl w:ilvl="1" w:tplc="15469D72">
      <w:numFmt w:val="bullet"/>
      <w:lvlText w:val="•"/>
      <w:lvlJc w:val="left"/>
      <w:pPr>
        <w:ind w:left="1651" w:hanging="509"/>
      </w:pPr>
      <w:rPr>
        <w:rFonts w:hint="default"/>
        <w:lang w:val="pl-PL" w:eastAsia="en-US" w:bidi="ar-SA"/>
      </w:rPr>
    </w:lvl>
    <w:lvl w:ilvl="2" w:tplc="B07CFACA">
      <w:numFmt w:val="bullet"/>
      <w:lvlText w:val="•"/>
      <w:lvlJc w:val="left"/>
      <w:pPr>
        <w:ind w:left="2646" w:hanging="509"/>
      </w:pPr>
      <w:rPr>
        <w:rFonts w:hint="default"/>
        <w:lang w:val="pl-PL" w:eastAsia="en-US" w:bidi="ar-SA"/>
      </w:rPr>
    </w:lvl>
    <w:lvl w:ilvl="3" w:tplc="B810C132">
      <w:numFmt w:val="bullet"/>
      <w:lvlText w:val="•"/>
      <w:lvlJc w:val="left"/>
      <w:pPr>
        <w:ind w:left="3640" w:hanging="509"/>
      </w:pPr>
      <w:rPr>
        <w:rFonts w:hint="default"/>
        <w:lang w:val="pl-PL" w:eastAsia="en-US" w:bidi="ar-SA"/>
      </w:rPr>
    </w:lvl>
    <w:lvl w:ilvl="4" w:tplc="2EF4A000">
      <w:numFmt w:val="bullet"/>
      <w:lvlText w:val="•"/>
      <w:lvlJc w:val="left"/>
      <w:pPr>
        <w:ind w:left="4635" w:hanging="509"/>
      </w:pPr>
      <w:rPr>
        <w:rFonts w:hint="default"/>
        <w:lang w:val="pl-PL" w:eastAsia="en-US" w:bidi="ar-SA"/>
      </w:rPr>
    </w:lvl>
    <w:lvl w:ilvl="5" w:tplc="9426FC76">
      <w:numFmt w:val="bullet"/>
      <w:lvlText w:val="•"/>
      <w:lvlJc w:val="left"/>
      <w:pPr>
        <w:ind w:left="5629" w:hanging="509"/>
      </w:pPr>
      <w:rPr>
        <w:rFonts w:hint="default"/>
        <w:lang w:val="pl-PL" w:eastAsia="en-US" w:bidi="ar-SA"/>
      </w:rPr>
    </w:lvl>
    <w:lvl w:ilvl="6" w:tplc="FCA6275A">
      <w:numFmt w:val="bullet"/>
      <w:lvlText w:val="•"/>
      <w:lvlJc w:val="left"/>
      <w:pPr>
        <w:ind w:left="6624" w:hanging="509"/>
      </w:pPr>
      <w:rPr>
        <w:rFonts w:hint="default"/>
        <w:lang w:val="pl-PL" w:eastAsia="en-US" w:bidi="ar-SA"/>
      </w:rPr>
    </w:lvl>
    <w:lvl w:ilvl="7" w:tplc="EB68A160">
      <w:numFmt w:val="bullet"/>
      <w:lvlText w:val="•"/>
      <w:lvlJc w:val="left"/>
      <w:pPr>
        <w:ind w:left="7618" w:hanging="509"/>
      </w:pPr>
      <w:rPr>
        <w:rFonts w:hint="default"/>
        <w:lang w:val="pl-PL" w:eastAsia="en-US" w:bidi="ar-SA"/>
      </w:rPr>
    </w:lvl>
    <w:lvl w:ilvl="8" w:tplc="76E6CFB6">
      <w:numFmt w:val="bullet"/>
      <w:lvlText w:val="•"/>
      <w:lvlJc w:val="left"/>
      <w:pPr>
        <w:ind w:left="8613" w:hanging="509"/>
      </w:pPr>
      <w:rPr>
        <w:rFonts w:hint="default"/>
        <w:lang w:val="pl-PL" w:eastAsia="en-US" w:bidi="ar-SA"/>
      </w:rPr>
    </w:lvl>
  </w:abstractNum>
  <w:abstractNum w:abstractNumId="6" w15:restartNumberingAfterBreak="0">
    <w:nsid w:val="551708A0"/>
    <w:multiLevelType w:val="hybridMultilevel"/>
    <w:tmpl w:val="517C93E6"/>
    <w:lvl w:ilvl="0" w:tplc="2526A040">
      <w:start w:val="1"/>
      <w:numFmt w:val="decimal"/>
      <w:lvlText w:val="%1."/>
      <w:lvlJc w:val="left"/>
      <w:pPr>
        <w:ind w:left="644" w:hanging="360"/>
      </w:pPr>
      <w:rPr>
        <w:rFonts w:hint="default"/>
        <w:color w:val="202124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610D6CAC"/>
    <w:multiLevelType w:val="multilevel"/>
    <w:tmpl w:val="83C0F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A80314"/>
    <w:multiLevelType w:val="multilevel"/>
    <w:tmpl w:val="8544E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6C27029"/>
    <w:multiLevelType w:val="multilevel"/>
    <w:tmpl w:val="5D5E3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8709FC"/>
    <w:multiLevelType w:val="multilevel"/>
    <w:tmpl w:val="94B2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0"/>
  </w:num>
  <w:num w:numId="5">
    <w:abstractNumId w:val="8"/>
  </w:num>
  <w:num w:numId="6">
    <w:abstractNumId w:val="9"/>
  </w:num>
  <w:num w:numId="7">
    <w:abstractNumId w:val="7"/>
  </w:num>
  <w:num w:numId="8">
    <w:abstractNumId w:val="0"/>
  </w:num>
  <w:num w:numId="9">
    <w:abstractNumId w:val="2"/>
  </w:num>
  <w:num w:numId="10">
    <w:abstractNumId w:val="1"/>
  </w:num>
  <w:num w:numId="11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 Gliszczyńska-Świgło">
    <w15:presenceInfo w15:providerId="None" w15:userId="Anna Gliszczyńska-Świgł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56"/>
    <w:rsid w:val="00020B76"/>
    <w:rsid w:val="00027F01"/>
    <w:rsid w:val="00066530"/>
    <w:rsid w:val="000C5234"/>
    <w:rsid w:val="00120069"/>
    <w:rsid w:val="00140AE0"/>
    <w:rsid w:val="00157BD9"/>
    <w:rsid w:val="001D1C8D"/>
    <w:rsid w:val="001D1EC3"/>
    <w:rsid w:val="001F7EAA"/>
    <w:rsid w:val="00240B4A"/>
    <w:rsid w:val="0026188C"/>
    <w:rsid w:val="00270B15"/>
    <w:rsid w:val="002C54FC"/>
    <w:rsid w:val="00301041"/>
    <w:rsid w:val="003C551F"/>
    <w:rsid w:val="003D49CA"/>
    <w:rsid w:val="003F047F"/>
    <w:rsid w:val="004300BA"/>
    <w:rsid w:val="00487302"/>
    <w:rsid w:val="004E171C"/>
    <w:rsid w:val="004E7963"/>
    <w:rsid w:val="0052131D"/>
    <w:rsid w:val="00530023"/>
    <w:rsid w:val="006A31ED"/>
    <w:rsid w:val="006B11FA"/>
    <w:rsid w:val="006F6B49"/>
    <w:rsid w:val="006F7E4C"/>
    <w:rsid w:val="00721F32"/>
    <w:rsid w:val="0072279E"/>
    <w:rsid w:val="00735C77"/>
    <w:rsid w:val="00747BA3"/>
    <w:rsid w:val="0076370E"/>
    <w:rsid w:val="007A5779"/>
    <w:rsid w:val="00881A3B"/>
    <w:rsid w:val="00895D98"/>
    <w:rsid w:val="008B0BBE"/>
    <w:rsid w:val="008C692D"/>
    <w:rsid w:val="008F56D6"/>
    <w:rsid w:val="00920B4D"/>
    <w:rsid w:val="00944B16"/>
    <w:rsid w:val="00986800"/>
    <w:rsid w:val="009A71F0"/>
    <w:rsid w:val="009C2ED2"/>
    <w:rsid w:val="009F4DD5"/>
    <w:rsid w:val="00A00D71"/>
    <w:rsid w:val="00A56850"/>
    <w:rsid w:val="00A6096D"/>
    <w:rsid w:val="00A74411"/>
    <w:rsid w:val="00AD1EBA"/>
    <w:rsid w:val="00B26494"/>
    <w:rsid w:val="00B63BED"/>
    <w:rsid w:val="00B72A3B"/>
    <w:rsid w:val="00B94C14"/>
    <w:rsid w:val="00C34CBB"/>
    <w:rsid w:val="00CB3F2A"/>
    <w:rsid w:val="00CC7BEA"/>
    <w:rsid w:val="00CE3AAB"/>
    <w:rsid w:val="00CE4F40"/>
    <w:rsid w:val="00D15437"/>
    <w:rsid w:val="00D45954"/>
    <w:rsid w:val="00D74448"/>
    <w:rsid w:val="00D855A7"/>
    <w:rsid w:val="00D86EC7"/>
    <w:rsid w:val="00D92BF0"/>
    <w:rsid w:val="00DD618D"/>
    <w:rsid w:val="00DE054C"/>
    <w:rsid w:val="00E0566C"/>
    <w:rsid w:val="00E11903"/>
    <w:rsid w:val="00E40166"/>
    <w:rsid w:val="00E74B56"/>
    <w:rsid w:val="00EB3E2B"/>
    <w:rsid w:val="00ED1CC5"/>
    <w:rsid w:val="00EF48C8"/>
    <w:rsid w:val="00EF4B46"/>
    <w:rsid w:val="00F0541E"/>
    <w:rsid w:val="00F121C3"/>
    <w:rsid w:val="00F52914"/>
    <w:rsid w:val="00F6127D"/>
    <w:rsid w:val="00F83D81"/>
    <w:rsid w:val="00F939A2"/>
    <w:rsid w:val="00FE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960D84"/>
  <w15:chartTrackingRefBased/>
  <w15:docId w15:val="{223284E4-08CF-4422-A03E-F79F9613F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line="288" w:lineRule="auto"/>
        <w:ind w:firstLine="425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74B56"/>
    <w:pPr>
      <w:spacing w:line="360" w:lineRule="auto"/>
      <w:ind w:firstLine="284"/>
    </w:pPr>
    <w:rPr>
      <w:rFonts w:eastAsia="Times New Roman" w:cs="Times New Roman"/>
      <w:kern w:val="0"/>
      <w:sz w:val="24"/>
      <w:szCs w:val="24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74B5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28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E74B5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74B56"/>
    <w:rPr>
      <w:rFonts w:ascii="Calibri Light" w:eastAsia="Times New Roman" w:hAnsi="Calibri Light" w:cs="Times New Roman"/>
      <w:b/>
      <w:bCs/>
      <w:kern w:val="32"/>
      <w:sz w:val="28"/>
      <w:szCs w:val="32"/>
      <w:lang w:eastAsia="pl-PL"/>
      <w14:ligatures w14:val="none"/>
    </w:rPr>
  </w:style>
  <w:style w:type="character" w:customStyle="1" w:styleId="Nagwek2Znak">
    <w:name w:val="Nagłówek 2 Znak"/>
    <w:basedOn w:val="Domylnaczcionkaakapitu"/>
    <w:link w:val="Nagwek2"/>
    <w:uiPriority w:val="9"/>
    <w:rsid w:val="00E74B56"/>
    <w:rPr>
      <w:rFonts w:eastAsiaTheme="majorEastAsia" w:cstheme="majorBidi"/>
      <w:b/>
      <w:color w:val="000000" w:themeColor="text1"/>
      <w:kern w:val="0"/>
      <w:sz w:val="24"/>
      <w:szCs w:val="26"/>
      <w:lang w:eastAsia="pl-PL"/>
      <w14:ligatures w14:val="none"/>
    </w:rPr>
  </w:style>
  <w:style w:type="paragraph" w:styleId="Akapitzlist">
    <w:name w:val="List Paragraph"/>
    <w:basedOn w:val="Normalny"/>
    <w:uiPriority w:val="34"/>
    <w:qFormat/>
    <w:rsid w:val="00E74B56"/>
    <w:pPr>
      <w:ind w:left="72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Tekstpodstawowy">
    <w:name w:val="Body Text"/>
    <w:basedOn w:val="Normalny"/>
    <w:link w:val="TekstpodstawowyZnak"/>
    <w:uiPriority w:val="1"/>
    <w:qFormat/>
    <w:rsid w:val="00E74B56"/>
    <w:pPr>
      <w:widowControl w:val="0"/>
      <w:autoSpaceDE w:val="0"/>
      <w:autoSpaceDN w:val="0"/>
      <w:spacing w:line="240" w:lineRule="auto"/>
      <w:ind w:firstLine="0"/>
      <w:jc w:val="left"/>
    </w:pPr>
    <w:rPr>
      <w:rFonts w:ascii="Roboto" w:eastAsia="Roboto" w:hAnsi="Roboto" w:cs="Roboto"/>
      <w:sz w:val="23"/>
      <w:szCs w:val="23"/>
      <w:lang w:eastAsia="en-US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E74B56"/>
    <w:rPr>
      <w:rFonts w:ascii="Roboto" w:eastAsia="Roboto" w:hAnsi="Roboto" w:cs="Roboto"/>
      <w:kern w:val="0"/>
      <w:sz w:val="23"/>
      <w:szCs w:val="23"/>
      <w14:ligatures w14:val="none"/>
    </w:rPr>
  </w:style>
  <w:style w:type="paragraph" w:styleId="Tytu">
    <w:name w:val="Title"/>
    <w:basedOn w:val="Normalny"/>
    <w:link w:val="TytuZnak"/>
    <w:uiPriority w:val="10"/>
    <w:qFormat/>
    <w:rsid w:val="00E74B56"/>
    <w:pPr>
      <w:widowControl w:val="0"/>
      <w:autoSpaceDE w:val="0"/>
      <w:autoSpaceDN w:val="0"/>
      <w:spacing w:before="169" w:line="240" w:lineRule="auto"/>
      <w:ind w:left="397" w:firstLine="0"/>
      <w:jc w:val="left"/>
    </w:pPr>
    <w:rPr>
      <w:rFonts w:ascii="Roboto" w:eastAsia="Roboto" w:hAnsi="Roboto" w:cs="Roboto"/>
      <w:sz w:val="49"/>
      <w:szCs w:val="49"/>
      <w:lang w:eastAsia="en-US"/>
    </w:rPr>
  </w:style>
  <w:style w:type="character" w:customStyle="1" w:styleId="TytuZnak">
    <w:name w:val="Tytuł Znak"/>
    <w:basedOn w:val="Domylnaczcionkaakapitu"/>
    <w:link w:val="Tytu"/>
    <w:uiPriority w:val="10"/>
    <w:rsid w:val="00E74B56"/>
    <w:rPr>
      <w:rFonts w:ascii="Roboto" w:eastAsia="Roboto" w:hAnsi="Roboto" w:cs="Roboto"/>
      <w:kern w:val="0"/>
      <w:sz w:val="49"/>
      <w:szCs w:val="49"/>
      <w14:ligatures w14:val="none"/>
    </w:rPr>
  </w:style>
  <w:style w:type="table" w:styleId="Tabela-Siatka">
    <w:name w:val="Table Grid"/>
    <w:basedOn w:val="Standardowy"/>
    <w:uiPriority w:val="39"/>
    <w:rsid w:val="004E7963"/>
    <w:pPr>
      <w:suppressAutoHyphens/>
      <w:spacing w:line="240" w:lineRule="auto"/>
      <w:ind w:firstLine="0"/>
      <w:jc w:val="left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EF4B46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</w:rPr>
  </w:style>
  <w:style w:type="character" w:styleId="Pogrubienie">
    <w:name w:val="Strong"/>
    <w:basedOn w:val="Domylnaczcionkaakapitu"/>
    <w:uiPriority w:val="22"/>
    <w:qFormat/>
    <w:rsid w:val="00EF4B46"/>
    <w:rPr>
      <w:b/>
      <w:bCs/>
    </w:rPr>
  </w:style>
  <w:style w:type="paragraph" w:styleId="Poprawka">
    <w:name w:val="Revision"/>
    <w:hidden/>
    <w:uiPriority w:val="99"/>
    <w:semiHidden/>
    <w:rsid w:val="0072279E"/>
    <w:pPr>
      <w:spacing w:line="240" w:lineRule="auto"/>
      <w:ind w:firstLine="0"/>
      <w:jc w:val="left"/>
    </w:pPr>
    <w:rPr>
      <w:rFonts w:eastAsia="Times New Roman" w:cs="Times New Roman"/>
      <w:kern w:val="0"/>
      <w:sz w:val="24"/>
      <w:szCs w:val="24"/>
      <w:lang w:eastAsia="pl-PL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279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2279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2279E"/>
    <w:rPr>
      <w:rFonts w:eastAsia="Times New Roman" w:cs="Times New Roman"/>
      <w:kern w:val="0"/>
      <w:sz w:val="20"/>
      <w:szCs w:val="20"/>
      <w:lang w:eastAsia="pl-PL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279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279E"/>
    <w:rPr>
      <w:rFonts w:eastAsia="Times New Roman" w:cs="Times New Roman"/>
      <w:b/>
      <w:bCs/>
      <w:kern w:val="0"/>
      <w:sz w:val="20"/>
      <w:szCs w:val="20"/>
      <w:lang w:eastAsia="pl-PL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637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6370E"/>
    <w:rPr>
      <w:rFonts w:ascii="Segoe UI" w:eastAsia="Times New Roman" w:hAnsi="Segoe UI" w:cs="Segoe UI"/>
      <w:kern w:val="0"/>
      <w:sz w:val="18"/>
      <w:szCs w:val="18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5AD6D-50C2-4BF7-B0C5-B57AEA523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5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Klimczak</dc:creator>
  <cp:keywords/>
  <dc:description/>
  <cp:lastModifiedBy>Anna Gliszczyńska-Świgło</cp:lastModifiedBy>
  <cp:revision>2</cp:revision>
  <cp:lastPrinted>2025-01-19T23:17:00Z</cp:lastPrinted>
  <dcterms:created xsi:type="dcterms:W3CDTF">2025-02-11T21:43:00Z</dcterms:created>
  <dcterms:modified xsi:type="dcterms:W3CDTF">2025-02-1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a4bdcb356ce1e743a7464bd4bbed41c8f55efc53e96fdddad94b6fa71dfaff</vt:lpwstr>
  </property>
</Properties>
</file>